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2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ook w:val="04A0" w:firstRow="1" w:lastRow="0" w:firstColumn="1" w:lastColumn="0" w:noHBand="0" w:noVBand="1"/>
      </w:tblPr>
      <w:tblGrid>
        <w:gridCol w:w="399"/>
        <w:gridCol w:w="325"/>
        <w:gridCol w:w="325"/>
        <w:gridCol w:w="381"/>
        <w:gridCol w:w="486"/>
        <w:gridCol w:w="325"/>
        <w:gridCol w:w="326"/>
        <w:gridCol w:w="487"/>
        <w:gridCol w:w="543"/>
        <w:gridCol w:w="382"/>
        <w:gridCol w:w="543"/>
        <w:gridCol w:w="326"/>
        <w:gridCol w:w="326"/>
        <w:gridCol w:w="382"/>
        <w:gridCol w:w="382"/>
        <w:gridCol w:w="382"/>
        <w:gridCol w:w="382"/>
        <w:gridCol w:w="326"/>
        <w:gridCol w:w="326"/>
        <w:gridCol w:w="382"/>
        <w:gridCol w:w="382"/>
        <w:gridCol w:w="382"/>
        <w:gridCol w:w="382"/>
        <w:gridCol w:w="400"/>
      </w:tblGrid>
      <w:tr w:rsidR="007A085B" w:rsidRPr="003C0746" w14:paraId="335E58A7" w14:textId="77777777" w:rsidTr="007A085B">
        <w:trPr>
          <w:cantSplit/>
          <w:trHeight w:val="590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4D5076A8" w14:textId="10D0E5F1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B343EA">
              <w:rPr>
                <w:rFonts w:eastAsia="Arial Unicode MS" w:cs="Arial Unicode MS"/>
                <w:b/>
                <w:sz w:val="20"/>
                <w:szCs w:val="20"/>
                <w:lang w:val="en-US"/>
              </w:rPr>
              <w:t>S</w:t>
            </w:r>
            <w:r w:rsidR="00E55D8A">
              <w:rPr>
                <w:rFonts w:eastAsia="Arial Unicode MS" w:cs="Arial Unicode MS"/>
                <w:b/>
                <w:sz w:val="20"/>
                <w:szCs w:val="20"/>
                <w:lang w:val="en-US"/>
              </w:rPr>
              <w:t>upplementary Table</w:t>
            </w:r>
            <w:r w:rsidRPr="00B343EA">
              <w:rPr>
                <w:rFonts w:eastAsia="Arial Unicode MS" w:cs="Arial Unicode MS"/>
                <w:b/>
                <w:sz w:val="20"/>
                <w:szCs w:val="20"/>
                <w:lang w:val="en-US"/>
              </w:rPr>
              <w:t xml:space="preserve"> 1</w:t>
            </w:r>
            <w:r w:rsidR="00E55D8A">
              <w:rPr>
                <w:rFonts w:eastAsia="Arial Unicode MS" w:cs="Arial Unicode MS"/>
                <w:b/>
                <w:sz w:val="20"/>
                <w:szCs w:val="20"/>
                <w:lang w:val="en-US"/>
              </w:rPr>
              <w:t>.</w:t>
            </w:r>
            <w:r w:rsidRPr="00B343EA">
              <w:rPr>
                <w:rFonts w:eastAsia="Arial Unicode MS" w:cs="Arial Unicode M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343EA">
              <w:rPr>
                <w:rFonts w:eastAsia="Arial Unicode MS" w:cs="Arial Unicode MS"/>
                <w:sz w:val="20"/>
                <w:szCs w:val="20"/>
                <w:lang w:val="en-US"/>
              </w:rPr>
              <w:t>Detailed patient characteristics, treatment, PET and SPECT parameters, total tumor absorbed doses and clinical response</w:t>
            </w:r>
            <w:r>
              <w:rPr>
                <w:rFonts w:eastAsia="Arial Unicode MS" w:cs="Arial Unicode MS"/>
                <w:sz w:val="20"/>
                <w:szCs w:val="20"/>
                <w:lang w:val="en-US"/>
              </w:rPr>
              <w:t>.</w:t>
            </w:r>
            <w:r w:rsidRPr="00B343EA">
              <w:rPr>
                <w:rFonts w:eastAsia="Arial Unicode MS" w:cs="Arial Unicode MS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2E4E68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26C4DD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FF2FC8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7CFD06B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8/</w:t>
            </w:r>
          </w:p>
          <w:p w14:paraId="3A7B63E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AB35B6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DC6156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330A10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 xml:space="preserve">FL </w:t>
            </w:r>
          </w:p>
          <w:p w14:paraId="2B9D9C3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87F101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D995D4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1F9D6B7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5300D1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F7418C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3E7854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3EFC4D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060193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71B539E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07A958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9C8253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E4813B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0E28DC1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09080A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52A44AC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CR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textDirection w:val="btLr"/>
          </w:tcPr>
          <w:p w14:paraId="03D59268" w14:textId="59ACD4A2" w:rsidR="007A085B" w:rsidRPr="007B531A" w:rsidRDefault="000C6375" w:rsidP="007A085B">
            <w:pPr>
              <w:ind w:left="113" w:right="113"/>
              <w:rPr>
                <w:sz w:val="20"/>
                <w:szCs w:val="20"/>
                <w:lang w:val="en-US"/>
              </w:rPr>
            </w:pPr>
            <w:bookmarkStart w:id="0" w:name="_GoBack"/>
            <w:r w:rsidRPr="000C6375">
              <w:rPr>
                <w:sz w:val="20"/>
                <w:szCs w:val="20"/>
                <w:vertAlign w:val="superscript"/>
                <w:lang w:val="en-US"/>
              </w:rPr>
              <w:t>a</w:t>
            </w:r>
            <w:bookmarkEnd w:id="0"/>
            <w:r w:rsidR="007A085B" w:rsidRPr="007B531A">
              <w:rPr>
                <w:sz w:val="20"/>
                <w:szCs w:val="20"/>
                <w:lang w:val="en-US"/>
              </w:rPr>
              <w:t xml:space="preserve">Patient did not have </w:t>
            </w:r>
            <w:proofErr w:type="spellStart"/>
            <w:r w:rsidR="007A085B" w:rsidRPr="007B531A">
              <w:rPr>
                <w:sz w:val="20"/>
                <w:szCs w:val="20"/>
                <w:lang w:val="en-US"/>
              </w:rPr>
              <w:t>CeCT</w:t>
            </w:r>
            <w:proofErr w:type="spellEnd"/>
            <w:r w:rsidR="007A085B" w:rsidRPr="007B531A">
              <w:rPr>
                <w:sz w:val="20"/>
                <w:szCs w:val="20"/>
                <w:lang w:val="en-US"/>
              </w:rPr>
              <w:t xml:space="preserve"> and FDG PET at 3 and 6 months.</w:t>
            </w:r>
          </w:p>
        </w:tc>
      </w:tr>
      <w:tr w:rsidR="007A085B" w:rsidRPr="006B4B34" w14:paraId="4B7BB9F1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457BD356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A676DD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CECFA7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A52682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672525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5/</w:t>
            </w:r>
          </w:p>
          <w:p w14:paraId="4ACED4D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BC7024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,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CAF726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1C3AE3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1AFEFF3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II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4391EAA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FE2C97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4A572C0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D3FD31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4910F8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6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C0EDFBB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51A9C94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99C439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7AD9258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780D49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468F2D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938BBF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408F730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A3CC94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extDirection w:val="btLr"/>
            <w:vAlign w:val="center"/>
          </w:tcPr>
          <w:p w14:paraId="6901AA29" w14:textId="524D3A4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proofErr w:type="spellStart"/>
            <w:r w:rsidRPr="007B531A">
              <w:rPr>
                <w:sz w:val="18"/>
                <w:szCs w:val="18"/>
              </w:rPr>
              <w:t>NE</w:t>
            </w:r>
            <w:r w:rsidR="000C6375" w:rsidRPr="000C6375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7FE9E824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79A5E0DB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64993EF8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611A9E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EB0D04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032EBD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C8E6BD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10/</w:t>
            </w:r>
          </w:p>
          <w:p w14:paraId="2ECC4E7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EEAA44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AAC7C4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629676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7D715EB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014B937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B63D40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4FC9EE0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0BE686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3B7FEA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4B202B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6C1F3EF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5BF2F6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128B03C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A1D807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8D69A3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BE71E5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2C842B8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586A2C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extDirection w:val="btLr"/>
            <w:vAlign w:val="center"/>
          </w:tcPr>
          <w:p w14:paraId="7920544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PR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684D543F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06C567C7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6BB027F1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FF9487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95D666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F2D61B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B0A989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5/</w:t>
            </w:r>
          </w:p>
          <w:p w14:paraId="408D0DB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E54AB3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,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138D5C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C6E6F7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43B5F95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372BA71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2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20B7174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2B05799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C15FAB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240BB3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85AFA4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65416D8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A14DE0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2D961BD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2B6DF8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CA9D80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AD1F90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744B9C6B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3BCA00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4653B01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13964443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280747AE" w14:textId="77777777" w:rsidTr="007A085B">
        <w:trPr>
          <w:cantSplit/>
          <w:trHeight w:val="618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5E2B01ED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2F5C9A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A44C18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AC095E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942CA0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2/</w:t>
            </w:r>
          </w:p>
          <w:p w14:paraId="024D60F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D8D7ED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,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84867F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CC90F0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L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08523E0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622A57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0A331ABB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595308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772A40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740B47E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6FD16A7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FED338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9DE06E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5BC7FE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B827CA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77F603E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340106A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2668AB4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18808E2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16D943B5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338EFAB3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3A559848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0BFD33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A17467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9F625E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318235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6/</w:t>
            </w:r>
          </w:p>
          <w:p w14:paraId="500FE0E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C34994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,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8E9E81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07A121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06143A9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117BA7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658853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CFBC56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1D1F21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E42249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9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A83925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6491343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18D3FC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12D4A3A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297799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8205E9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CDA6ED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42DA718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143282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1867682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5212BAA4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62CF3D94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0F3465B2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82E07C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8ED13E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A21E1C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0E087F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3/</w:t>
            </w:r>
          </w:p>
          <w:p w14:paraId="10CC9FF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521980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,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4D2217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C5A41F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3DA1B75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00033BD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71B08D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032EC4E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44473F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121F36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E84C59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69D5FB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6E6CCC5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EE8D51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542B98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BD44D6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6AAA4EB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2299DA2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353F68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4726188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CR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1B889BD7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7F3B3109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437A32A1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1F5187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2B9509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A56BC1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C7B114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8/</w:t>
            </w:r>
          </w:p>
          <w:p w14:paraId="1852B6D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83D659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,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66F4BF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6C3059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52BA8C8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9AD2D7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1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63B6310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F84C57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3986F3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9EED2D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2A1C523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1B8B9B7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5D9067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01DAE1D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5160B2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9B6DD8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775CF59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44462CD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334357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14F3D08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PD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68938AA8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3BD0AB3F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1CD51697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5D05D1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59145E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13482D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68D5C7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5/</w:t>
            </w:r>
          </w:p>
          <w:p w14:paraId="0820DE3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FFA47A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,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F9D050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5D5B7B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22F6359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A736FD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995B67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1F84B6C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1651D8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F2A9C1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8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0B2BBE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66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63DE6FF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67795C2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35D0FCD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5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D7F9DB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3D158E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614B97D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97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2C0BEBD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60646D4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07C2120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3B3A04A3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1A047A22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4F46550C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83979E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007B81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32E244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C3243B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11/</w:t>
            </w:r>
          </w:p>
          <w:p w14:paraId="7F5C4C0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2DD50C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,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F70D0F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60D521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38125B2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334090A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EF9750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30BC07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4E3B28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E43E2D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7D61519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19846D7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867627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013A387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1950C0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DFAC6A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8A4BC4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42D8588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0C8C6E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3183449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PD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13EA2E72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04379A65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38CE3AB7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AAF3DD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FE3F12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6A6C6F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72C109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8/</w:t>
            </w:r>
          </w:p>
          <w:p w14:paraId="3084DA9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3C321C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,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FF4D03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DE411D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018C37E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7B4841A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E0B5CC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34F299F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A08FBC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5B109B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3CDAEC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4B7F71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08E260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855FF7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63623B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603FE4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23E3CC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18ADD85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605035E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002FB0C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CR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409DE3C4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683BF85A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642ABB6D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665414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586243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62879F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9DC021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5/</w:t>
            </w:r>
          </w:p>
          <w:p w14:paraId="68486AB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D32EA3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,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54F090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41955D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  <w:r>
              <w:rPr>
                <w:sz w:val="18"/>
                <w:szCs w:val="18"/>
              </w:rPr>
              <w:t xml:space="preserve"> </w:t>
            </w:r>
            <w:r w:rsidRPr="007B531A">
              <w:rPr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7AFED0D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5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C9F1A6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1EC5C2B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3CB5DF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BDFA54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DD3FCD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2896B2F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85CB42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577810C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427E57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99A5A1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17F4B7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7B7E30A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31D412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  <w:vAlign w:val="center"/>
          </w:tcPr>
          <w:p w14:paraId="0459179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CR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68E9B119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2605FD2F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5FB38097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459104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7D22B1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4CBED2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E556B7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7/</w:t>
            </w:r>
          </w:p>
          <w:p w14:paraId="4E08E24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5DE08D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206501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73C35D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5BEB242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66D6769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C90157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4E950A5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6BA92B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E9B013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B89B40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0CCC5AD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6C6C6D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62C64DC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CA22C1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4838BE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659A493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6AF7EDA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4658A6B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67C07D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CR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5F46465B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7A13164E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4ECEABAC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99CB6C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C1CF39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DB8E48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923191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3/</w:t>
            </w:r>
          </w:p>
          <w:p w14:paraId="5286FE6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FDA3D9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,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1279759E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8A1E4D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55D61AD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11D1D16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95A2D1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53807D5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035505A4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6FC61D4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E5ED9B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37D2D14B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2DB3EA3C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6A2DDE4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CB54BD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22C6A13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CEE406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2B2A9A8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C76C30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32392F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56C90D61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6B4B34" w14:paraId="787D49C5" w14:textId="77777777" w:rsidTr="007A085B">
        <w:trPr>
          <w:cantSplit/>
          <w:trHeight w:val="59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494BA6E5" w14:textId="77777777" w:rsidR="007A085B" w:rsidRPr="00B343EA" w:rsidRDefault="007A085B" w:rsidP="007A085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764E831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D07284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69FE98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FCDD3E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03/</w:t>
            </w:r>
          </w:p>
          <w:p w14:paraId="264811A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5DAE6E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2,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9D7EEB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BEE16C2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FL</w:t>
            </w:r>
          </w:p>
          <w:p w14:paraId="57EBEB5D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10B1354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79561DF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77C77A0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3AA0F925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C82C680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005EFF8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0ED3E446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71E90979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141D621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647EA6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4FF9905F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424638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730A2147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66ABA3B1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61B3A3BA" w14:textId="77777777" w:rsidR="007A085B" w:rsidRPr="007B531A" w:rsidRDefault="007A085B" w:rsidP="007A08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7B531A">
              <w:rPr>
                <w:sz w:val="18"/>
                <w:szCs w:val="18"/>
              </w:rPr>
              <w:t>PR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439CFC06" w14:textId="77777777" w:rsidR="007A085B" w:rsidRPr="007B531A" w:rsidRDefault="007A085B" w:rsidP="007A085B">
            <w:pPr>
              <w:ind w:left="113" w:right="113"/>
              <w:rPr>
                <w:sz w:val="20"/>
                <w:szCs w:val="20"/>
              </w:rPr>
            </w:pPr>
          </w:p>
        </w:tc>
      </w:tr>
      <w:tr w:rsidR="007A085B" w:rsidRPr="009274C6" w14:paraId="32AD4A69" w14:textId="77777777" w:rsidTr="007A085B">
        <w:trPr>
          <w:cantSplit/>
          <w:trHeight w:val="1984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14:paraId="7983F15D" w14:textId="77777777" w:rsidR="007A085B" w:rsidRPr="00B343EA" w:rsidRDefault="007A085B" w:rsidP="007A085B">
            <w:pPr>
              <w:ind w:left="113" w:right="113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55CF8514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Subjec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153139B1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</w:tcPr>
          <w:p w14:paraId="1C7F0495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4FDF9455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  <w:lang w:val="en-US"/>
              </w:rPr>
            </w:pPr>
            <w:r w:rsidRPr="00900580">
              <w:rPr>
                <w:b/>
                <w:sz w:val="18"/>
                <w:szCs w:val="18"/>
                <w:lang w:val="en-US"/>
              </w:rPr>
              <w:t>Patient weight (kg) / height 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4F4A504D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Patient</w:t>
            </w:r>
            <w:proofErr w:type="spellEnd"/>
            <w:r w:rsidRPr="00900580">
              <w:rPr>
                <w:b/>
                <w:sz w:val="18"/>
                <w:szCs w:val="18"/>
              </w:rPr>
              <w:t xml:space="preserve"> BSA (m</w:t>
            </w:r>
            <w:r w:rsidRPr="00900580">
              <w:rPr>
                <w:b/>
                <w:sz w:val="18"/>
                <w:szCs w:val="18"/>
                <w:vertAlign w:val="superscript"/>
              </w:rPr>
              <w:t>2</w:t>
            </w:r>
            <w:r w:rsidRPr="0090058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70F7887D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Ar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633C208A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Histology</w:t>
            </w:r>
            <w:proofErr w:type="spellEnd"/>
            <w:r w:rsidRPr="00900580">
              <w:rPr>
                <w:b/>
                <w:sz w:val="18"/>
                <w:szCs w:val="18"/>
              </w:rPr>
              <w:t xml:space="preserve"> (grade)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</w:tcPr>
          <w:p w14:paraId="14B9352A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Injected</w:t>
            </w:r>
            <w:proofErr w:type="spellEnd"/>
            <w:r w:rsidRPr="0090058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00580">
              <w:rPr>
                <w:b/>
                <w:sz w:val="18"/>
                <w:szCs w:val="18"/>
              </w:rPr>
              <w:t>activity</w:t>
            </w:r>
            <w:proofErr w:type="spellEnd"/>
            <w:r w:rsidRPr="00900580">
              <w:rPr>
                <w:b/>
                <w:sz w:val="18"/>
                <w:szCs w:val="18"/>
              </w:rPr>
              <w:t xml:space="preserve"> </w:t>
            </w:r>
          </w:p>
          <w:p w14:paraId="2039365F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(</w:t>
            </w:r>
            <w:proofErr w:type="spellStart"/>
            <w:r w:rsidRPr="00900580">
              <w:rPr>
                <w:b/>
                <w:sz w:val="18"/>
                <w:szCs w:val="18"/>
              </w:rPr>
              <w:t>MBq</w:t>
            </w:r>
            <w:proofErr w:type="spellEnd"/>
            <w:r w:rsidRPr="0090058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</w:tcPr>
          <w:p w14:paraId="4DE79122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Dosage</w:t>
            </w:r>
            <w:proofErr w:type="spellEnd"/>
            <w:r w:rsidRPr="0090058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00580">
              <w:rPr>
                <w:b/>
                <w:sz w:val="18"/>
                <w:szCs w:val="18"/>
              </w:rPr>
              <w:t>level</w:t>
            </w:r>
            <w:proofErr w:type="spellEnd"/>
            <w:r w:rsidRPr="00900580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900580">
              <w:rPr>
                <w:b/>
                <w:sz w:val="18"/>
                <w:szCs w:val="18"/>
              </w:rPr>
              <w:t>MBq</w:t>
            </w:r>
            <w:proofErr w:type="spellEnd"/>
            <w:r w:rsidRPr="00900580">
              <w:rPr>
                <w:b/>
                <w:sz w:val="18"/>
                <w:szCs w:val="18"/>
              </w:rPr>
              <w:t>/kg)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</w:tcPr>
          <w:p w14:paraId="47B7AF26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 xml:space="preserve">Pre-dose </w:t>
            </w:r>
          </w:p>
          <w:p w14:paraId="6CC730EC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(m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30ACD20F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tMTV</w:t>
            </w:r>
            <w:r w:rsidRPr="00900580">
              <w:rPr>
                <w:b/>
                <w:sz w:val="18"/>
                <w:szCs w:val="18"/>
                <w:vertAlign w:val="subscript"/>
              </w:rPr>
              <w:t>baseline</w:t>
            </w:r>
            <w:proofErr w:type="spellEnd"/>
            <w:r w:rsidRPr="00900580">
              <w:rPr>
                <w:b/>
                <w:sz w:val="18"/>
                <w:szCs w:val="18"/>
                <w:vertAlign w:val="subscript"/>
              </w:rPr>
              <w:t xml:space="preserve"> </w:t>
            </w:r>
            <w:r w:rsidRPr="00900580">
              <w:rPr>
                <w:b/>
                <w:sz w:val="18"/>
                <w:szCs w:val="18"/>
              </w:rPr>
              <w:t>(cm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71035AE5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tTLG</w:t>
            </w:r>
            <w:r w:rsidRPr="00900580">
              <w:rPr>
                <w:b/>
                <w:sz w:val="18"/>
                <w:szCs w:val="18"/>
                <w:vertAlign w:val="subscript"/>
              </w:rPr>
              <w:t>baseline</w:t>
            </w:r>
            <w:proofErr w:type="spellEnd"/>
            <w:r w:rsidRPr="00900580">
              <w:rPr>
                <w:b/>
                <w:sz w:val="18"/>
                <w:szCs w:val="18"/>
                <w:vertAlign w:val="subscript"/>
              </w:rPr>
              <w:t xml:space="preserve"> </w:t>
            </w:r>
            <w:r w:rsidRPr="00900580">
              <w:rPr>
                <w:b/>
                <w:sz w:val="18"/>
                <w:szCs w:val="18"/>
              </w:rPr>
              <w:t>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</w:tcPr>
          <w:p w14:paraId="28C2EE0A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tMTV</w:t>
            </w:r>
            <w:r w:rsidRPr="00900580">
              <w:rPr>
                <w:b/>
                <w:sz w:val="18"/>
                <w:szCs w:val="18"/>
                <w:vertAlign w:val="subscript"/>
              </w:rPr>
              <w:t>3months</w:t>
            </w:r>
            <w:r w:rsidRPr="00900580">
              <w:rPr>
                <w:b/>
                <w:sz w:val="18"/>
                <w:szCs w:val="18"/>
              </w:rPr>
              <w:t>(cm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</w:tcPr>
          <w:p w14:paraId="5932D05F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  <w:vertAlign w:val="subscript"/>
              </w:rPr>
            </w:pPr>
            <w:r w:rsidRPr="00900580">
              <w:rPr>
                <w:b/>
                <w:sz w:val="18"/>
                <w:szCs w:val="18"/>
              </w:rPr>
              <w:t>tTLG</w:t>
            </w:r>
            <w:r w:rsidRPr="00900580">
              <w:rPr>
                <w:b/>
                <w:sz w:val="18"/>
                <w:szCs w:val="18"/>
                <w:vertAlign w:val="subscript"/>
              </w:rPr>
              <w:t xml:space="preserve">3months </w:t>
            </w:r>
            <w:r w:rsidRPr="00900580">
              <w:rPr>
                <w:b/>
                <w:sz w:val="18"/>
                <w:szCs w:val="18"/>
              </w:rPr>
              <w:t>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</w:tcPr>
          <w:p w14:paraId="0D70A515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tMTV</w:t>
            </w:r>
            <w:r w:rsidRPr="00900580">
              <w:rPr>
                <w:b/>
                <w:sz w:val="18"/>
                <w:szCs w:val="18"/>
                <w:vertAlign w:val="subscript"/>
              </w:rPr>
              <w:t>6months</w:t>
            </w:r>
            <w:r w:rsidRPr="00900580">
              <w:rPr>
                <w:b/>
                <w:sz w:val="18"/>
                <w:szCs w:val="18"/>
              </w:rPr>
              <w:t xml:space="preserve"> (cm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</w:tcPr>
          <w:p w14:paraId="3579BE91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tTLG</w:t>
            </w:r>
            <w:r w:rsidRPr="00900580">
              <w:rPr>
                <w:b/>
                <w:sz w:val="18"/>
                <w:szCs w:val="18"/>
                <w:vertAlign w:val="subscript"/>
              </w:rPr>
              <w:t>6months</w:t>
            </w:r>
            <w:r w:rsidRPr="00900580">
              <w:rPr>
                <w:b/>
                <w:sz w:val="18"/>
                <w:szCs w:val="18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1A909366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tRTV</w:t>
            </w:r>
            <w:r w:rsidRPr="00900580">
              <w:rPr>
                <w:b/>
                <w:sz w:val="18"/>
                <w:szCs w:val="18"/>
                <w:vertAlign w:val="subscript"/>
              </w:rPr>
              <w:t>day4</w:t>
            </w:r>
            <w:r w:rsidRPr="00900580">
              <w:rPr>
                <w:b/>
                <w:sz w:val="18"/>
                <w:szCs w:val="18"/>
              </w:rPr>
              <w:t xml:space="preserve"> (cm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377377E9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tRLU</w:t>
            </w:r>
            <w:r w:rsidRPr="00900580">
              <w:rPr>
                <w:b/>
                <w:sz w:val="18"/>
                <w:szCs w:val="18"/>
                <w:vertAlign w:val="subscript"/>
              </w:rPr>
              <w:t>day4</w:t>
            </w:r>
            <w:r w:rsidRPr="00900580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900580">
              <w:rPr>
                <w:b/>
                <w:sz w:val="18"/>
                <w:szCs w:val="18"/>
              </w:rPr>
              <w:t>MBq</w:t>
            </w:r>
            <w:proofErr w:type="spellEnd"/>
            <w:r w:rsidRPr="0090058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</w:tcPr>
          <w:p w14:paraId="63CC06E6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  <w:vertAlign w:val="subscript"/>
              </w:rPr>
            </w:pPr>
            <w:r w:rsidRPr="00900580">
              <w:rPr>
                <w:b/>
                <w:sz w:val="18"/>
                <w:szCs w:val="18"/>
              </w:rPr>
              <w:t>tRTV</w:t>
            </w:r>
            <w:r w:rsidRPr="00900580">
              <w:rPr>
                <w:b/>
                <w:sz w:val="18"/>
                <w:szCs w:val="18"/>
                <w:vertAlign w:val="subscript"/>
              </w:rPr>
              <w:t xml:space="preserve">day7 </w:t>
            </w:r>
            <w:r w:rsidRPr="00900580">
              <w:rPr>
                <w:b/>
                <w:sz w:val="18"/>
                <w:szCs w:val="18"/>
              </w:rPr>
              <w:t>(cm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extDirection w:val="btLr"/>
          </w:tcPr>
          <w:p w14:paraId="25319CEB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r w:rsidRPr="00900580">
              <w:rPr>
                <w:b/>
                <w:sz w:val="18"/>
                <w:szCs w:val="18"/>
              </w:rPr>
              <w:t>RLU</w:t>
            </w:r>
            <w:r w:rsidRPr="00900580">
              <w:rPr>
                <w:b/>
                <w:sz w:val="18"/>
                <w:szCs w:val="18"/>
                <w:vertAlign w:val="subscript"/>
              </w:rPr>
              <w:t>day7</w:t>
            </w:r>
            <w:r w:rsidRPr="00900580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900580">
              <w:rPr>
                <w:b/>
                <w:sz w:val="18"/>
                <w:szCs w:val="18"/>
              </w:rPr>
              <w:t>MBq</w:t>
            </w:r>
            <w:proofErr w:type="spellEnd"/>
            <w:r w:rsidRPr="0090058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textDirection w:val="btLr"/>
          </w:tcPr>
          <w:p w14:paraId="7B5DA468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tTAD</w:t>
            </w:r>
            <w:proofErr w:type="spellEnd"/>
            <w:r w:rsidRPr="00900580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900580">
              <w:rPr>
                <w:b/>
                <w:sz w:val="18"/>
                <w:szCs w:val="18"/>
              </w:rPr>
              <w:t>cGy</w:t>
            </w:r>
            <w:proofErr w:type="spellEnd"/>
            <w:r w:rsidRPr="0090058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52791D18" w14:textId="77777777" w:rsidR="007A085B" w:rsidRPr="00900580" w:rsidRDefault="007A085B" w:rsidP="007A085B">
            <w:pPr>
              <w:ind w:left="113" w:right="113"/>
              <w:rPr>
                <w:b/>
                <w:sz w:val="18"/>
                <w:szCs w:val="18"/>
              </w:rPr>
            </w:pPr>
            <w:proofErr w:type="spellStart"/>
            <w:r w:rsidRPr="00900580">
              <w:rPr>
                <w:b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0" w:type="auto"/>
            <w:vMerge/>
            <w:tcBorders>
              <w:bottom w:val="nil"/>
              <w:right w:val="nil"/>
            </w:tcBorders>
            <w:textDirection w:val="btLr"/>
          </w:tcPr>
          <w:p w14:paraId="0B5E108B" w14:textId="77777777" w:rsidR="007A085B" w:rsidRPr="007B531A" w:rsidRDefault="007A085B" w:rsidP="007A085B">
            <w:pPr>
              <w:ind w:left="113" w:right="113"/>
              <w:rPr>
                <w:b/>
                <w:sz w:val="20"/>
                <w:szCs w:val="20"/>
              </w:rPr>
            </w:pPr>
          </w:p>
        </w:tc>
      </w:tr>
    </w:tbl>
    <w:p w14:paraId="77D1ED46" w14:textId="1F79EA6D" w:rsidR="00B94077" w:rsidRPr="001805E7" w:rsidRDefault="00B94077" w:rsidP="00686B53">
      <w:pPr>
        <w:spacing w:before="100" w:after="100"/>
        <w:rPr>
          <w:rFonts w:eastAsia="Arial Unicode MS" w:cs="Arial Unicode MS"/>
          <w:b/>
          <w:color w:val="000000"/>
          <w:sz w:val="20"/>
          <w:szCs w:val="20"/>
          <w:u w:color="000000"/>
          <w:lang w:val="en-US"/>
        </w:rPr>
      </w:pPr>
    </w:p>
    <w:sectPr w:rsidR="00B94077" w:rsidRPr="001805E7" w:rsidSect="0032253C">
      <w:footerReference w:type="even" r:id="rId10"/>
      <w:footerReference w:type="default" r:id="rId11"/>
      <w:pgSz w:w="11900" w:h="16840" w:code="9"/>
      <w:pgMar w:top="1417" w:right="1417" w:bottom="1417" w:left="1417" w:header="708" w:footer="708" w:gutter="0"/>
      <w:cols w:space="708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84679" w16cex:dateUtc="2021-07-01T11:49:00Z"/>
  <w16cex:commentExtensible w16cex:durableId="248846E9" w16cex:dateUtc="2021-07-01T11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AB0E2" w14:textId="77777777" w:rsidR="00905960" w:rsidRDefault="00905960">
      <w:r>
        <w:separator/>
      </w:r>
    </w:p>
  </w:endnote>
  <w:endnote w:type="continuationSeparator" w:id="0">
    <w:p w14:paraId="19882D4F" w14:textId="77777777" w:rsidR="00905960" w:rsidRDefault="00905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4305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F7D193" w14:textId="0888C9ED" w:rsidR="003D7434" w:rsidRDefault="003D7434" w:rsidP="00E068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F19BEE" w14:textId="77777777" w:rsidR="003D7434" w:rsidRDefault="003D74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57408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D5B40A" w14:textId="5BFFE32E" w:rsidR="003D7434" w:rsidRDefault="003D7434" w:rsidP="00E068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6BAF855" w14:textId="77777777" w:rsidR="003D7434" w:rsidRDefault="003D7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86BD3" w14:textId="77777777" w:rsidR="00905960" w:rsidRDefault="00905960">
      <w:r>
        <w:separator/>
      </w:r>
    </w:p>
  </w:footnote>
  <w:footnote w:type="continuationSeparator" w:id="0">
    <w:p w14:paraId="5BF83E19" w14:textId="77777777" w:rsidR="00905960" w:rsidRDefault="00905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isplayBackgroundShape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a-DK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wp2fts2rdxw5espxbverf0tafwrt9arxsz&quot;&gt;My EndNote Library imac&lt;record-ids&gt;&lt;item&gt;32&lt;/item&gt;&lt;item&gt;90&lt;/item&gt;&lt;item&gt;97&lt;/item&gt;&lt;item&gt;100&lt;/item&gt;&lt;item&gt;107&lt;/item&gt;&lt;item&gt;109&lt;/item&gt;&lt;item&gt;116&lt;/item&gt;&lt;item&gt;118&lt;/item&gt;&lt;item&gt;131&lt;/item&gt;&lt;item&gt;148&lt;/item&gt;&lt;item&gt;182&lt;/item&gt;&lt;item&gt;195&lt;/item&gt;&lt;item&gt;196&lt;/item&gt;&lt;item&gt;208&lt;/item&gt;&lt;item&gt;215&lt;/item&gt;&lt;item&gt;216&lt;/item&gt;&lt;item&gt;245&lt;/item&gt;&lt;item&gt;260&lt;/item&gt;&lt;item&gt;272&lt;/item&gt;&lt;item&gt;276&lt;/item&gt;&lt;item&gt;278&lt;/item&gt;&lt;item&gt;287&lt;/item&gt;&lt;item&gt;355&lt;/item&gt;&lt;/record-ids&gt;&lt;/item&gt;&lt;/Libraries&gt;"/>
  </w:docVars>
  <w:rsids>
    <w:rsidRoot w:val="00685A48"/>
    <w:rsid w:val="00000371"/>
    <w:rsid w:val="00001338"/>
    <w:rsid w:val="00002523"/>
    <w:rsid w:val="00003180"/>
    <w:rsid w:val="00003B5C"/>
    <w:rsid w:val="00004F32"/>
    <w:rsid w:val="000052B9"/>
    <w:rsid w:val="00005CC9"/>
    <w:rsid w:val="00006431"/>
    <w:rsid w:val="00007DD0"/>
    <w:rsid w:val="00010561"/>
    <w:rsid w:val="00010AF3"/>
    <w:rsid w:val="000115F2"/>
    <w:rsid w:val="000123E9"/>
    <w:rsid w:val="00012669"/>
    <w:rsid w:val="00012FAD"/>
    <w:rsid w:val="00013B90"/>
    <w:rsid w:val="000151D5"/>
    <w:rsid w:val="00016BA4"/>
    <w:rsid w:val="0001727D"/>
    <w:rsid w:val="00017336"/>
    <w:rsid w:val="000177AE"/>
    <w:rsid w:val="000179FF"/>
    <w:rsid w:val="00020C6E"/>
    <w:rsid w:val="00023A3E"/>
    <w:rsid w:val="000247C9"/>
    <w:rsid w:val="00025260"/>
    <w:rsid w:val="00026670"/>
    <w:rsid w:val="00027ED3"/>
    <w:rsid w:val="00030248"/>
    <w:rsid w:val="000306F9"/>
    <w:rsid w:val="00031B15"/>
    <w:rsid w:val="00032532"/>
    <w:rsid w:val="0003284E"/>
    <w:rsid w:val="00033660"/>
    <w:rsid w:val="0003416A"/>
    <w:rsid w:val="00034F75"/>
    <w:rsid w:val="00035A7A"/>
    <w:rsid w:val="00036DC6"/>
    <w:rsid w:val="000417A4"/>
    <w:rsid w:val="000435C4"/>
    <w:rsid w:val="000437F3"/>
    <w:rsid w:val="00043C86"/>
    <w:rsid w:val="000440CB"/>
    <w:rsid w:val="00044311"/>
    <w:rsid w:val="00044B95"/>
    <w:rsid w:val="0004511A"/>
    <w:rsid w:val="000460BF"/>
    <w:rsid w:val="00046556"/>
    <w:rsid w:val="000466D3"/>
    <w:rsid w:val="0005092F"/>
    <w:rsid w:val="000512F0"/>
    <w:rsid w:val="00051D9B"/>
    <w:rsid w:val="00051EFE"/>
    <w:rsid w:val="00052674"/>
    <w:rsid w:val="00052A61"/>
    <w:rsid w:val="00053775"/>
    <w:rsid w:val="000546DE"/>
    <w:rsid w:val="00054734"/>
    <w:rsid w:val="00054F7E"/>
    <w:rsid w:val="00055381"/>
    <w:rsid w:val="000559CB"/>
    <w:rsid w:val="00057321"/>
    <w:rsid w:val="0006048A"/>
    <w:rsid w:val="000612FF"/>
    <w:rsid w:val="000622C2"/>
    <w:rsid w:val="0006289D"/>
    <w:rsid w:val="00062B51"/>
    <w:rsid w:val="00063665"/>
    <w:rsid w:val="00064B3F"/>
    <w:rsid w:val="000652FA"/>
    <w:rsid w:val="00065D6A"/>
    <w:rsid w:val="000663DC"/>
    <w:rsid w:val="00066CB4"/>
    <w:rsid w:val="000673E9"/>
    <w:rsid w:val="000676B8"/>
    <w:rsid w:val="00067AD8"/>
    <w:rsid w:val="00067D84"/>
    <w:rsid w:val="000706F0"/>
    <w:rsid w:val="00070B54"/>
    <w:rsid w:val="00072ABE"/>
    <w:rsid w:val="000734C1"/>
    <w:rsid w:val="00073C15"/>
    <w:rsid w:val="00074621"/>
    <w:rsid w:val="00076804"/>
    <w:rsid w:val="0008050B"/>
    <w:rsid w:val="000815E5"/>
    <w:rsid w:val="00082411"/>
    <w:rsid w:val="00082C64"/>
    <w:rsid w:val="00082DD7"/>
    <w:rsid w:val="000834B7"/>
    <w:rsid w:val="00083D00"/>
    <w:rsid w:val="000841ED"/>
    <w:rsid w:val="000844C1"/>
    <w:rsid w:val="00084F00"/>
    <w:rsid w:val="00086770"/>
    <w:rsid w:val="000878B6"/>
    <w:rsid w:val="00091008"/>
    <w:rsid w:val="00091564"/>
    <w:rsid w:val="0009179B"/>
    <w:rsid w:val="00091F3D"/>
    <w:rsid w:val="0009206D"/>
    <w:rsid w:val="00093508"/>
    <w:rsid w:val="00093A08"/>
    <w:rsid w:val="00094F2B"/>
    <w:rsid w:val="00094FD5"/>
    <w:rsid w:val="00095480"/>
    <w:rsid w:val="00095B61"/>
    <w:rsid w:val="00096A9B"/>
    <w:rsid w:val="0009728C"/>
    <w:rsid w:val="000979DD"/>
    <w:rsid w:val="000A10EB"/>
    <w:rsid w:val="000A1652"/>
    <w:rsid w:val="000A1BAA"/>
    <w:rsid w:val="000A2004"/>
    <w:rsid w:val="000A2ED9"/>
    <w:rsid w:val="000A4350"/>
    <w:rsid w:val="000A662F"/>
    <w:rsid w:val="000A7258"/>
    <w:rsid w:val="000B0525"/>
    <w:rsid w:val="000B174B"/>
    <w:rsid w:val="000B457F"/>
    <w:rsid w:val="000B4709"/>
    <w:rsid w:val="000B4A1C"/>
    <w:rsid w:val="000B4B19"/>
    <w:rsid w:val="000B4C9F"/>
    <w:rsid w:val="000B5003"/>
    <w:rsid w:val="000B5714"/>
    <w:rsid w:val="000B5741"/>
    <w:rsid w:val="000B615A"/>
    <w:rsid w:val="000B6F43"/>
    <w:rsid w:val="000B7A9B"/>
    <w:rsid w:val="000B7DD1"/>
    <w:rsid w:val="000C085F"/>
    <w:rsid w:val="000C10B4"/>
    <w:rsid w:val="000C116F"/>
    <w:rsid w:val="000C200B"/>
    <w:rsid w:val="000C28D0"/>
    <w:rsid w:val="000C3668"/>
    <w:rsid w:val="000C37AF"/>
    <w:rsid w:val="000C470E"/>
    <w:rsid w:val="000C4A39"/>
    <w:rsid w:val="000C4D50"/>
    <w:rsid w:val="000C5FF1"/>
    <w:rsid w:val="000C6375"/>
    <w:rsid w:val="000C6437"/>
    <w:rsid w:val="000C74AD"/>
    <w:rsid w:val="000D0690"/>
    <w:rsid w:val="000D2065"/>
    <w:rsid w:val="000D20C9"/>
    <w:rsid w:val="000D20CE"/>
    <w:rsid w:val="000D241A"/>
    <w:rsid w:val="000D2649"/>
    <w:rsid w:val="000D4738"/>
    <w:rsid w:val="000D4B3B"/>
    <w:rsid w:val="000D4CB4"/>
    <w:rsid w:val="000D5F75"/>
    <w:rsid w:val="000D65D9"/>
    <w:rsid w:val="000E07D4"/>
    <w:rsid w:val="000E175A"/>
    <w:rsid w:val="000E1CBB"/>
    <w:rsid w:val="000E1F13"/>
    <w:rsid w:val="000E2B40"/>
    <w:rsid w:val="000E2B4B"/>
    <w:rsid w:val="000E2B88"/>
    <w:rsid w:val="000E3BA4"/>
    <w:rsid w:val="000E4517"/>
    <w:rsid w:val="000E4A65"/>
    <w:rsid w:val="000E63FA"/>
    <w:rsid w:val="000E6C5C"/>
    <w:rsid w:val="000E71C4"/>
    <w:rsid w:val="000F1284"/>
    <w:rsid w:val="000F150E"/>
    <w:rsid w:val="000F1D23"/>
    <w:rsid w:val="000F1F45"/>
    <w:rsid w:val="000F270E"/>
    <w:rsid w:val="000F2893"/>
    <w:rsid w:val="000F2BAC"/>
    <w:rsid w:val="000F3133"/>
    <w:rsid w:val="000F3F9E"/>
    <w:rsid w:val="000F4747"/>
    <w:rsid w:val="000F5763"/>
    <w:rsid w:val="000F587C"/>
    <w:rsid w:val="000F596D"/>
    <w:rsid w:val="000F7B63"/>
    <w:rsid w:val="000F7EC8"/>
    <w:rsid w:val="00101C78"/>
    <w:rsid w:val="001026F6"/>
    <w:rsid w:val="00103DE2"/>
    <w:rsid w:val="001042D0"/>
    <w:rsid w:val="00105021"/>
    <w:rsid w:val="0010515F"/>
    <w:rsid w:val="001053D1"/>
    <w:rsid w:val="00105A77"/>
    <w:rsid w:val="00105BAE"/>
    <w:rsid w:val="001070FA"/>
    <w:rsid w:val="001116EE"/>
    <w:rsid w:val="00113A27"/>
    <w:rsid w:val="00114B90"/>
    <w:rsid w:val="00116103"/>
    <w:rsid w:val="00117201"/>
    <w:rsid w:val="00117BF8"/>
    <w:rsid w:val="0012033A"/>
    <w:rsid w:val="001205AA"/>
    <w:rsid w:val="001209DF"/>
    <w:rsid w:val="00120D50"/>
    <w:rsid w:val="00120E72"/>
    <w:rsid w:val="00121D68"/>
    <w:rsid w:val="001230D4"/>
    <w:rsid w:val="0012392D"/>
    <w:rsid w:val="00124E98"/>
    <w:rsid w:val="00124FFA"/>
    <w:rsid w:val="001255FA"/>
    <w:rsid w:val="00125F73"/>
    <w:rsid w:val="0012627F"/>
    <w:rsid w:val="001269FC"/>
    <w:rsid w:val="00126B6E"/>
    <w:rsid w:val="00130016"/>
    <w:rsid w:val="00130089"/>
    <w:rsid w:val="00130904"/>
    <w:rsid w:val="00130B9C"/>
    <w:rsid w:val="00130C1F"/>
    <w:rsid w:val="00131C65"/>
    <w:rsid w:val="001323B4"/>
    <w:rsid w:val="00132729"/>
    <w:rsid w:val="00132BF6"/>
    <w:rsid w:val="00132D50"/>
    <w:rsid w:val="00133DFA"/>
    <w:rsid w:val="00134E82"/>
    <w:rsid w:val="00136AC0"/>
    <w:rsid w:val="0013733B"/>
    <w:rsid w:val="0013755E"/>
    <w:rsid w:val="00137ACE"/>
    <w:rsid w:val="0014107C"/>
    <w:rsid w:val="00141197"/>
    <w:rsid w:val="00141862"/>
    <w:rsid w:val="001429ED"/>
    <w:rsid w:val="00143414"/>
    <w:rsid w:val="00144690"/>
    <w:rsid w:val="0014560B"/>
    <w:rsid w:val="001456F1"/>
    <w:rsid w:val="00145F90"/>
    <w:rsid w:val="0014615D"/>
    <w:rsid w:val="00150191"/>
    <w:rsid w:val="0015041E"/>
    <w:rsid w:val="001512CC"/>
    <w:rsid w:val="00151C50"/>
    <w:rsid w:val="00152AA3"/>
    <w:rsid w:val="00153FC8"/>
    <w:rsid w:val="001549CA"/>
    <w:rsid w:val="00154E4E"/>
    <w:rsid w:val="001570E6"/>
    <w:rsid w:val="0016054F"/>
    <w:rsid w:val="0016291B"/>
    <w:rsid w:val="0016300F"/>
    <w:rsid w:val="001637F5"/>
    <w:rsid w:val="00164533"/>
    <w:rsid w:val="001646A5"/>
    <w:rsid w:val="00165DD1"/>
    <w:rsid w:val="00166567"/>
    <w:rsid w:val="00166E5B"/>
    <w:rsid w:val="001679F9"/>
    <w:rsid w:val="00167A2F"/>
    <w:rsid w:val="001709D6"/>
    <w:rsid w:val="001728E1"/>
    <w:rsid w:val="00173843"/>
    <w:rsid w:val="00173A0D"/>
    <w:rsid w:val="00173EF1"/>
    <w:rsid w:val="00174052"/>
    <w:rsid w:val="00174314"/>
    <w:rsid w:val="00174DB2"/>
    <w:rsid w:val="00175EA7"/>
    <w:rsid w:val="0017712F"/>
    <w:rsid w:val="0017719B"/>
    <w:rsid w:val="001771C3"/>
    <w:rsid w:val="00177A65"/>
    <w:rsid w:val="001803CF"/>
    <w:rsid w:val="001805E7"/>
    <w:rsid w:val="00181166"/>
    <w:rsid w:val="00181577"/>
    <w:rsid w:val="00181B27"/>
    <w:rsid w:val="00183139"/>
    <w:rsid w:val="001831F8"/>
    <w:rsid w:val="0018332C"/>
    <w:rsid w:val="0018393F"/>
    <w:rsid w:val="00184099"/>
    <w:rsid w:val="00184303"/>
    <w:rsid w:val="00184430"/>
    <w:rsid w:val="00185487"/>
    <w:rsid w:val="001863CA"/>
    <w:rsid w:val="00186A7D"/>
    <w:rsid w:val="001871AC"/>
    <w:rsid w:val="0018781D"/>
    <w:rsid w:val="00187847"/>
    <w:rsid w:val="0019019D"/>
    <w:rsid w:val="00190784"/>
    <w:rsid w:val="00192021"/>
    <w:rsid w:val="001949A9"/>
    <w:rsid w:val="00195142"/>
    <w:rsid w:val="00195F5C"/>
    <w:rsid w:val="00195FF4"/>
    <w:rsid w:val="00196AC0"/>
    <w:rsid w:val="00196C74"/>
    <w:rsid w:val="001A07A3"/>
    <w:rsid w:val="001A0A70"/>
    <w:rsid w:val="001A306F"/>
    <w:rsid w:val="001A3F03"/>
    <w:rsid w:val="001A4024"/>
    <w:rsid w:val="001A4D5B"/>
    <w:rsid w:val="001A57A6"/>
    <w:rsid w:val="001A7D34"/>
    <w:rsid w:val="001A7F33"/>
    <w:rsid w:val="001B0791"/>
    <w:rsid w:val="001B15B8"/>
    <w:rsid w:val="001B169D"/>
    <w:rsid w:val="001B2027"/>
    <w:rsid w:val="001B255E"/>
    <w:rsid w:val="001B2637"/>
    <w:rsid w:val="001B2677"/>
    <w:rsid w:val="001B276E"/>
    <w:rsid w:val="001B2AFA"/>
    <w:rsid w:val="001B2FF0"/>
    <w:rsid w:val="001B3EC9"/>
    <w:rsid w:val="001B4754"/>
    <w:rsid w:val="001B56B6"/>
    <w:rsid w:val="001B5D4E"/>
    <w:rsid w:val="001B5E02"/>
    <w:rsid w:val="001B6512"/>
    <w:rsid w:val="001B6B98"/>
    <w:rsid w:val="001C04A2"/>
    <w:rsid w:val="001C0F4B"/>
    <w:rsid w:val="001C14ED"/>
    <w:rsid w:val="001C17C5"/>
    <w:rsid w:val="001C1946"/>
    <w:rsid w:val="001C2029"/>
    <w:rsid w:val="001C25D4"/>
    <w:rsid w:val="001C2F32"/>
    <w:rsid w:val="001C3023"/>
    <w:rsid w:val="001C3B00"/>
    <w:rsid w:val="001C4741"/>
    <w:rsid w:val="001C53E2"/>
    <w:rsid w:val="001C595B"/>
    <w:rsid w:val="001C672D"/>
    <w:rsid w:val="001C6E7E"/>
    <w:rsid w:val="001C74BF"/>
    <w:rsid w:val="001D0B34"/>
    <w:rsid w:val="001D0B78"/>
    <w:rsid w:val="001D107D"/>
    <w:rsid w:val="001D1919"/>
    <w:rsid w:val="001D2089"/>
    <w:rsid w:val="001D22D7"/>
    <w:rsid w:val="001D2370"/>
    <w:rsid w:val="001D2C0B"/>
    <w:rsid w:val="001D3389"/>
    <w:rsid w:val="001D4733"/>
    <w:rsid w:val="001D4B1F"/>
    <w:rsid w:val="001D56BC"/>
    <w:rsid w:val="001D5753"/>
    <w:rsid w:val="001D70BD"/>
    <w:rsid w:val="001D71BC"/>
    <w:rsid w:val="001D728C"/>
    <w:rsid w:val="001D74CD"/>
    <w:rsid w:val="001E03F3"/>
    <w:rsid w:val="001E28E6"/>
    <w:rsid w:val="001E3674"/>
    <w:rsid w:val="001E42E2"/>
    <w:rsid w:val="001E46CC"/>
    <w:rsid w:val="001E55A5"/>
    <w:rsid w:val="001E55EA"/>
    <w:rsid w:val="001E5635"/>
    <w:rsid w:val="001E7511"/>
    <w:rsid w:val="001E75B3"/>
    <w:rsid w:val="001E7BFB"/>
    <w:rsid w:val="001F0E0F"/>
    <w:rsid w:val="001F22FF"/>
    <w:rsid w:val="001F27F6"/>
    <w:rsid w:val="001F2A72"/>
    <w:rsid w:val="001F31F5"/>
    <w:rsid w:val="001F32BB"/>
    <w:rsid w:val="001F3639"/>
    <w:rsid w:val="001F39F4"/>
    <w:rsid w:val="001F3D44"/>
    <w:rsid w:val="001F526C"/>
    <w:rsid w:val="001F5670"/>
    <w:rsid w:val="001F5C7D"/>
    <w:rsid w:val="001F5D03"/>
    <w:rsid w:val="001F6965"/>
    <w:rsid w:val="001F7051"/>
    <w:rsid w:val="001F70CF"/>
    <w:rsid w:val="001F7F53"/>
    <w:rsid w:val="00200458"/>
    <w:rsid w:val="00200BA4"/>
    <w:rsid w:val="0020340F"/>
    <w:rsid w:val="00207354"/>
    <w:rsid w:val="0020743D"/>
    <w:rsid w:val="0020761A"/>
    <w:rsid w:val="00207DE0"/>
    <w:rsid w:val="002111AF"/>
    <w:rsid w:val="00211C8F"/>
    <w:rsid w:val="00212A89"/>
    <w:rsid w:val="00214119"/>
    <w:rsid w:val="0021414C"/>
    <w:rsid w:val="00214BAC"/>
    <w:rsid w:val="00214EE8"/>
    <w:rsid w:val="00215828"/>
    <w:rsid w:val="002159C9"/>
    <w:rsid w:val="002163C9"/>
    <w:rsid w:val="00216CED"/>
    <w:rsid w:val="0021710F"/>
    <w:rsid w:val="002177D3"/>
    <w:rsid w:val="002213CF"/>
    <w:rsid w:val="00221FB2"/>
    <w:rsid w:val="002230DC"/>
    <w:rsid w:val="00223D36"/>
    <w:rsid w:val="00223E9F"/>
    <w:rsid w:val="0022401D"/>
    <w:rsid w:val="0022405A"/>
    <w:rsid w:val="00224294"/>
    <w:rsid w:val="00224997"/>
    <w:rsid w:val="00224B2A"/>
    <w:rsid w:val="00225881"/>
    <w:rsid w:val="002263E5"/>
    <w:rsid w:val="002263FB"/>
    <w:rsid w:val="00230B18"/>
    <w:rsid w:val="00230B81"/>
    <w:rsid w:val="002317BB"/>
    <w:rsid w:val="00231B4F"/>
    <w:rsid w:val="0023332B"/>
    <w:rsid w:val="00233336"/>
    <w:rsid w:val="0023514D"/>
    <w:rsid w:val="00235448"/>
    <w:rsid w:val="002364D0"/>
    <w:rsid w:val="00236D40"/>
    <w:rsid w:val="002405B3"/>
    <w:rsid w:val="002422CA"/>
    <w:rsid w:val="00242474"/>
    <w:rsid w:val="00242A91"/>
    <w:rsid w:val="002448EB"/>
    <w:rsid w:val="0024573C"/>
    <w:rsid w:val="002458E9"/>
    <w:rsid w:val="00245B8A"/>
    <w:rsid w:val="0024732D"/>
    <w:rsid w:val="00247FD3"/>
    <w:rsid w:val="00247FEE"/>
    <w:rsid w:val="0025156D"/>
    <w:rsid w:val="0025177B"/>
    <w:rsid w:val="00251E6F"/>
    <w:rsid w:val="00251FB5"/>
    <w:rsid w:val="00251FDD"/>
    <w:rsid w:val="0025214B"/>
    <w:rsid w:val="00252D19"/>
    <w:rsid w:val="00253165"/>
    <w:rsid w:val="0025402D"/>
    <w:rsid w:val="00254047"/>
    <w:rsid w:val="00254194"/>
    <w:rsid w:val="00254521"/>
    <w:rsid w:val="00254543"/>
    <w:rsid w:val="00254CAF"/>
    <w:rsid w:val="002559B0"/>
    <w:rsid w:val="00255B0D"/>
    <w:rsid w:val="00256E5D"/>
    <w:rsid w:val="00257343"/>
    <w:rsid w:val="002574A1"/>
    <w:rsid w:val="0025797B"/>
    <w:rsid w:val="00257AF7"/>
    <w:rsid w:val="00260353"/>
    <w:rsid w:val="002603BC"/>
    <w:rsid w:val="00260F32"/>
    <w:rsid w:val="0026100E"/>
    <w:rsid w:val="0026133E"/>
    <w:rsid w:val="00262016"/>
    <w:rsid w:val="00263168"/>
    <w:rsid w:val="00263246"/>
    <w:rsid w:val="00263550"/>
    <w:rsid w:val="002635D4"/>
    <w:rsid w:val="002638B5"/>
    <w:rsid w:val="00263B28"/>
    <w:rsid w:val="00263E0A"/>
    <w:rsid w:val="00263EDD"/>
    <w:rsid w:val="002644F0"/>
    <w:rsid w:val="00264900"/>
    <w:rsid w:val="00264D04"/>
    <w:rsid w:val="00265214"/>
    <w:rsid w:val="00265250"/>
    <w:rsid w:val="00266E6D"/>
    <w:rsid w:val="002677F1"/>
    <w:rsid w:val="002700B3"/>
    <w:rsid w:val="0027092A"/>
    <w:rsid w:val="002717D0"/>
    <w:rsid w:val="00272BA8"/>
    <w:rsid w:val="00272C68"/>
    <w:rsid w:val="002736D1"/>
    <w:rsid w:val="00273AA2"/>
    <w:rsid w:val="002761F2"/>
    <w:rsid w:val="002763BE"/>
    <w:rsid w:val="0027658E"/>
    <w:rsid w:val="002769D1"/>
    <w:rsid w:val="00276A1A"/>
    <w:rsid w:val="00277316"/>
    <w:rsid w:val="00277D4B"/>
    <w:rsid w:val="002804CD"/>
    <w:rsid w:val="00281A63"/>
    <w:rsid w:val="0028236C"/>
    <w:rsid w:val="0028409A"/>
    <w:rsid w:val="0028443D"/>
    <w:rsid w:val="00284CA8"/>
    <w:rsid w:val="00285245"/>
    <w:rsid w:val="0028539C"/>
    <w:rsid w:val="00285EF8"/>
    <w:rsid w:val="002861DA"/>
    <w:rsid w:val="00286A51"/>
    <w:rsid w:val="00286D69"/>
    <w:rsid w:val="00287169"/>
    <w:rsid w:val="002915FC"/>
    <w:rsid w:val="0029179F"/>
    <w:rsid w:val="0029383F"/>
    <w:rsid w:val="00295A90"/>
    <w:rsid w:val="00295DB2"/>
    <w:rsid w:val="00295FF1"/>
    <w:rsid w:val="002970C5"/>
    <w:rsid w:val="00297B88"/>
    <w:rsid w:val="002A0AD4"/>
    <w:rsid w:val="002A0F10"/>
    <w:rsid w:val="002A187A"/>
    <w:rsid w:val="002A288D"/>
    <w:rsid w:val="002A3091"/>
    <w:rsid w:val="002A47A0"/>
    <w:rsid w:val="002A488D"/>
    <w:rsid w:val="002A4AA1"/>
    <w:rsid w:val="002A573E"/>
    <w:rsid w:val="002A70D8"/>
    <w:rsid w:val="002A7675"/>
    <w:rsid w:val="002A7E76"/>
    <w:rsid w:val="002B00C9"/>
    <w:rsid w:val="002B0924"/>
    <w:rsid w:val="002B0F50"/>
    <w:rsid w:val="002B2CE8"/>
    <w:rsid w:val="002B36DB"/>
    <w:rsid w:val="002B3FD6"/>
    <w:rsid w:val="002B4058"/>
    <w:rsid w:val="002B4BF1"/>
    <w:rsid w:val="002B5182"/>
    <w:rsid w:val="002B5F23"/>
    <w:rsid w:val="002B6DA1"/>
    <w:rsid w:val="002C0026"/>
    <w:rsid w:val="002C00EA"/>
    <w:rsid w:val="002C04A1"/>
    <w:rsid w:val="002C1F04"/>
    <w:rsid w:val="002C243A"/>
    <w:rsid w:val="002C2DA6"/>
    <w:rsid w:val="002C376A"/>
    <w:rsid w:val="002C387D"/>
    <w:rsid w:val="002C47AA"/>
    <w:rsid w:val="002C6AE3"/>
    <w:rsid w:val="002C6C16"/>
    <w:rsid w:val="002C6CC7"/>
    <w:rsid w:val="002C7244"/>
    <w:rsid w:val="002D057A"/>
    <w:rsid w:val="002D1DDD"/>
    <w:rsid w:val="002D2365"/>
    <w:rsid w:val="002D24DC"/>
    <w:rsid w:val="002D3122"/>
    <w:rsid w:val="002D3307"/>
    <w:rsid w:val="002D384A"/>
    <w:rsid w:val="002D39BC"/>
    <w:rsid w:val="002D42A4"/>
    <w:rsid w:val="002D4704"/>
    <w:rsid w:val="002D48A0"/>
    <w:rsid w:val="002D6006"/>
    <w:rsid w:val="002D765A"/>
    <w:rsid w:val="002D79A6"/>
    <w:rsid w:val="002D7FB5"/>
    <w:rsid w:val="002E03D5"/>
    <w:rsid w:val="002E0675"/>
    <w:rsid w:val="002E068D"/>
    <w:rsid w:val="002E2697"/>
    <w:rsid w:val="002E296C"/>
    <w:rsid w:val="002E333E"/>
    <w:rsid w:val="002E3415"/>
    <w:rsid w:val="002E3B3A"/>
    <w:rsid w:val="002E490F"/>
    <w:rsid w:val="002E623D"/>
    <w:rsid w:val="002E7103"/>
    <w:rsid w:val="002E7992"/>
    <w:rsid w:val="002E7C34"/>
    <w:rsid w:val="002E7D95"/>
    <w:rsid w:val="002F0ACE"/>
    <w:rsid w:val="002F270A"/>
    <w:rsid w:val="002F3717"/>
    <w:rsid w:val="002F38A0"/>
    <w:rsid w:val="002F608B"/>
    <w:rsid w:val="0030016C"/>
    <w:rsid w:val="00300B86"/>
    <w:rsid w:val="00301AB3"/>
    <w:rsid w:val="00301D10"/>
    <w:rsid w:val="00302C2E"/>
    <w:rsid w:val="003034CD"/>
    <w:rsid w:val="0030404C"/>
    <w:rsid w:val="003043FF"/>
    <w:rsid w:val="003046AF"/>
    <w:rsid w:val="00304C06"/>
    <w:rsid w:val="00304FAE"/>
    <w:rsid w:val="0030672E"/>
    <w:rsid w:val="00306B49"/>
    <w:rsid w:val="00306E24"/>
    <w:rsid w:val="0030776F"/>
    <w:rsid w:val="00307E7B"/>
    <w:rsid w:val="00310125"/>
    <w:rsid w:val="0031028B"/>
    <w:rsid w:val="0031079B"/>
    <w:rsid w:val="00311762"/>
    <w:rsid w:val="003130B2"/>
    <w:rsid w:val="0031325A"/>
    <w:rsid w:val="003147B5"/>
    <w:rsid w:val="00314A27"/>
    <w:rsid w:val="00314E7E"/>
    <w:rsid w:val="003157C1"/>
    <w:rsid w:val="003158AA"/>
    <w:rsid w:val="00315D0B"/>
    <w:rsid w:val="003166F7"/>
    <w:rsid w:val="0031691C"/>
    <w:rsid w:val="00316D61"/>
    <w:rsid w:val="00316E0B"/>
    <w:rsid w:val="00317820"/>
    <w:rsid w:val="00320B5D"/>
    <w:rsid w:val="00320DA6"/>
    <w:rsid w:val="00320DFE"/>
    <w:rsid w:val="00321A9B"/>
    <w:rsid w:val="0032253C"/>
    <w:rsid w:val="0032311E"/>
    <w:rsid w:val="00323FBB"/>
    <w:rsid w:val="00323FBC"/>
    <w:rsid w:val="003247CB"/>
    <w:rsid w:val="003252E3"/>
    <w:rsid w:val="00325871"/>
    <w:rsid w:val="00325F04"/>
    <w:rsid w:val="00326293"/>
    <w:rsid w:val="00326C04"/>
    <w:rsid w:val="003276EB"/>
    <w:rsid w:val="003276FB"/>
    <w:rsid w:val="00330559"/>
    <w:rsid w:val="003306DA"/>
    <w:rsid w:val="00330EA0"/>
    <w:rsid w:val="0033202A"/>
    <w:rsid w:val="00332B34"/>
    <w:rsid w:val="0033320E"/>
    <w:rsid w:val="00333273"/>
    <w:rsid w:val="003368F4"/>
    <w:rsid w:val="00337A8F"/>
    <w:rsid w:val="00337B94"/>
    <w:rsid w:val="0034009D"/>
    <w:rsid w:val="00342704"/>
    <w:rsid w:val="003428F8"/>
    <w:rsid w:val="00342B86"/>
    <w:rsid w:val="00342FE1"/>
    <w:rsid w:val="003432BA"/>
    <w:rsid w:val="00343551"/>
    <w:rsid w:val="00343A43"/>
    <w:rsid w:val="003442A6"/>
    <w:rsid w:val="00344B37"/>
    <w:rsid w:val="00344DD1"/>
    <w:rsid w:val="0034525C"/>
    <w:rsid w:val="00345ADC"/>
    <w:rsid w:val="00346528"/>
    <w:rsid w:val="00346B88"/>
    <w:rsid w:val="00347172"/>
    <w:rsid w:val="00350B5D"/>
    <w:rsid w:val="00351906"/>
    <w:rsid w:val="00351DEB"/>
    <w:rsid w:val="003521F0"/>
    <w:rsid w:val="00352881"/>
    <w:rsid w:val="003539BA"/>
    <w:rsid w:val="00354441"/>
    <w:rsid w:val="0035535A"/>
    <w:rsid w:val="00356485"/>
    <w:rsid w:val="00356510"/>
    <w:rsid w:val="00357BDF"/>
    <w:rsid w:val="00357DE0"/>
    <w:rsid w:val="00360858"/>
    <w:rsid w:val="00360E49"/>
    <w:rsid w:val="0036156E"/>
    <w:rsid w:val="00361668"/>
    <w:rsid w:val="00361F79"/>
    <w:rsid w:val="003621F0"/>
    <w:rsid w:val="003632F2"/>
    <w:rsid w:val="00363576"/>
    <w:rsid w:val="0036384C"/>
    <w:rsid w:val="00363CDB"/>
    <w:rsid w:val="003643EE"/>
    <w:rsid w:val="0036489B"/>
    <w:rsid w:val="00364B9D"/>
    <w:rsid w:val="00364D18"/>
    <w:rsid w:val="0036553D"/>
    <w:rsid w:val="00365966"/>
    <w:rsid w:val="00365B9A"/>
    <w:rsid w:val="00366AFE"/>
    <w:rsid w:val="00367460"/>
    <w:rsid w:val="00372EEE"/>
    <w:rsid w:val="00372FF6"/>
    <w:rsid w:val="00374439"/>
    <w:rsid w:val="00374825"/>
    <w:rsid w:val="00375388"/>
    <w:rsid w:val="0037665E"/>
    <w:rsid w:val="00376BBD"/>
    <w:rsid w:val="0038032F"/>
    <w:rsid w:val="00380ED8"/>
    <w:rsid w:val="003813D5"/>
    <w:rsid w:val="00381759"/>
    <w:rsid w:val="00381E43"/>
    <w:rsid w:val="00381E60"/>
    <w:rsid w:val="00383719"/>
    <w:rsid w:val="00383A3E"/>
    <w:rsid w:val="00383DFD"/>
    <w:rsid w:val="0038614E"/>
    <w:rsid w:val="00386516"/>
    <w:rsid w:val="00390807"/>
    <w:rsid w:val="0039374A"/>
    <w:rsid w:val="003938D5"/>
    <w:rsid w:val="00393B38"/>
    <w:rsid w:val="00393CC9"/>
    <w:rsid w:val="00394474"/>
    <w:rsid w:val="00394858"/>
    <w:rsid w:val="0039576B"/>
    <w:rsid w:val="0039678C"/>
    <w:rsid w:val="0039736C"/>
    <w:rsid w:val="003975B4"/>
    <w:rsid w:val="00397837"/>
    <w:rsid w:val="00397C7F"/>
    <w:rsid w:val="003A0BD6"/>
    <w:rsid w:val="003A1B81"/>
    <w:rsid w:val="003A1D6A"/>
    <w:rsid w:val="003A2EDF"/>
    <w:rsid w:val="003A31BE"/>
    <w:rsid w:val="003A324A"/>
    <w:rsid w:val="003A4E65"/>
    <w:rsid w:val="003A51E6"/>
    <w:rsid w:val="003A639F"/>
    <w:rsid w:val="003A7598"/>
    <w:rsid w:val="003A7FA3"/>
    <w:rsid w:val="003B1C22"/>
    <w:rsid w:val="003B24CD"/>
    <w:rsid w:val="003B367D"/>
    <w:rsid w:val="003B46B8"/>
    <w:rsid w:val="003B514B"/>
    <w:rsid w:val="003B560A"/>
    <w:rsid w:val="003B65D2"/>
    <w:rsid w:val="003B754F"/>
    <w:rsid w:val="003C0746"/>
    <w:rsid w:val="003C142A"/>
    <w:rsid w:val="003C2760"/>
    <w:rsid w:val="003C38FD"/>
    <w:rsid w:val="003C3CC1"/>
    <w:rsid w:val="003C3D0D"/>
    <w:rsid w:val="003C4099"/>
    <w:rsid w:val="003C42B0"/>
    <w:rsid w:val="003C42FB"/>
    <w:rsid w:val="003C43EB"/>
    <w:rsid w:val="003C663E"/>
    <w:rsid w:val="003C693E"/>
    <w:rsid w:val="003C6B0B"/>
    <w:rsid w:val="003C7A01"/>
    <w:rsid w:val="003C7B51"/>
    <w:rsid w:val="003D06F4"/>
    <w:rsid w:val="003D07C0"/>
    <w:rsid w:val="003D1409"/>
    <w:rsid w:val="003D14D1"/>
    <w:rsid w:val="003D2A07"/>
    <w:rsid w:val="003D3052"/>
    <w:rsid w:val="003D3271"/>
    <w:rsid w:val="003D4AF4"/>
    <w:rsid w:val="003D5A35"/>
    <w:rsid w:val="003D5DC6"/>
    <w:rsid w:val="003D61DF"/>
    <w:rsid w:val="003D62B6"/>
    <w:rsid w:val="003D678B"/>
    <w:rsid w:val="003D6A4D"/>
    <w:rsid w:val="003D7434"/>
    <w:rsid w:val="003D7A50"/>
    <w:rsid w:val="003E2023"/>
    <w:rsid w:val="003E2250"/>
    <w:rsid w:val="003E2935"/>
    <w:rsid w:val="003E30BB"/>
    <w:rsid w:val="003E3B73"/>
    <w:rsid w:val="003E3C9D"/>
    <w:rsid w:val="003E5148"/>
    <w:rsid w:val="003E5262"/>
    <w:rsid w:val="003F125F"/>
    <w:rsid w:val="003F183C"/>
    <w:rsid w:val="003F3145"/>
    <w:rsid w:val="003F3538"/>
    <w:rsid w:val="003F35D6"/>
    <w:rsid w:val="003F36E0"/>
    <w:rsid w:val="003F3D72"/>
    <w:rsid w:val="003F536F"/>
    <w:rsid w:val="003F5BC9"/>
    <w:rsid w:val="003F5EB5"/>
    <w:rsid w:val="003F6D77"/>
    <w:rsid w:val="003F700A"/>
    <w:rsid w:val="003F746F"/>
    <w:rsid w:val="003F7878"/>
    <w:rsid w:val="003F7D6A"/>
    <w:rsid w:val="00400794"/>
    <w:rsid w:val="004009EB"/>
    <w:rsid w:val="0040129B"/>
    <w:rsid w:val="00402AED"/>
    <w:rsid w:val="004035C6"/>
    <w:rsid w:val="0040459A"/>
    <w:rsid w:val="004056F1"/>
    <w:rsid w:val="00406D94"/>
    <w:rsid w:val="00407132"/>
    <w:rsid w:val="00410569"/>
    <w:rsid w:val="004111E6"/>
    <w:rsid w:val="00411241"/>
    <w:rsid w:val="0041146C"/>
    <w:rsid w:val="004128D8"/>
    <w:rsid w:val="00412BA2"/>
    <w:rsid w:val="00413813"/>
    <w:rsid w:val="004140F1"/>
    <w:rsid w:val="00414634"/>
    <w:rsid w:val="00414751"/>
    <w:rsid w:val="00414DE6"/>
    <w:rsid w:val="00414E37"/>
    <w:rsid w:val="004154EA"/>
    <w:rsid w:val="00415BB3"/>
    <w:rsid w:val="00415F2D"/>
    <w:rsid w:val="004179AE"/>
    <w:rsid w:val="0042085F"/>
    <w:rsid w:val="00420C18"/>
    <w:rsid w:val="0042200D"/>
    <w:rsid w:val="00422D13"/>
    <w:rsid w:val="00422FF2"/>
    <w:rsid w:val="00423F82"/>
    <w:rsid w:val="00424E6E"/>
    <w:rsid w:val="00426A01"/>
    <w:rsid w:val="00427364"/>
    <w:rsid w:val="00430E25"/>
    <w:rsid w:val="004320C2"/>
    <w:rsid w:val="004359D7"/>
    <w:rsid w:val="00435BD0"/>
    <w:rsid w:val="00435F34"/>
    <w:rsid w:val="00436A9C"/>
    <w:rsid w:val="004377DA"/>
    <w:rsid w:val="004379B8"/>
    <w:rsid w:val="004406DB"/>
    <w:rsid w:val="00440FA4"/>
    <w:rsid w:val="00441E67"/>
    <w:rsid w:val="0044249F"/>
    <w:rsid w:val="0044304B"/>
    <w:rsid w:val="00445E85"/>
    <w:rsid w:val="00446768"/>
    <w:rsid w:val="00446BD8"/>
    <w:rsid w:val="00447967"/>
    <w:rsid w:val="00447FFB"/>
    <w:rsid w:val="0045083B"/>
    <w:rsid w:val="004524B7"/>
    <w:rsid w:val="00453FDC"/>
    <w:rsid w:val="0045447D"/>
    <w:rsid w:val="00454E0A"/>
    <w:rsid w:val="004563A4"/>
    <w:rsid w:val="0045790D"/>
    <w:rsid w:val="00460AD6"/>
    <w:rsid w:val="00461BD5"/>
    <w:rsid w:val="00461D56"/>
    <w:rsid w:val="00462BEC"/>
    <w:rsid w:val="00463904"/>
    <w:rsid w:val="00463BDB"/>
    <w:rsid w:val="00464050"/>
    <w:rsid w:val="00465184"/>
    <w:rsid w:val="0046532C"/>
    <w:rsid w:val="00465C6F"/>
    <w:rsid w:val="00466891"/>
    <w:rsid w:val="0046784D"/>
    <w:rsid w:val="00467DC3"/>
    <w:rsid w:val="00467FA4"/>
    <w:rsid w:val="00470C6B"/>
    <w:rsid w:val="0047113F"/>
    <w:rsid w:val="00472EE2"/>
    <w:rsid w:val="00472FB9"/>
    <w:rsid w:val="00473262"/>
    <w:rsid w:val="00473666"/>
    <w:rsid w:val="00473E8B"/>
    <w:rsid w:val="00474BD4"/>
    <w:rsid w:val="00474EDB"/>
    <w:rsid w:val="00475785"/>
    <w:rsid w:val="0047617B"/>
    <w:rsid w:val="0047658E"/>
    <w:rsid w:val="00476839"/>
    <w:rsid w:val="00476889"/>
    <w:rsid w:val="00477A1B"/>
    <w:rsid w:val="00480257"/>
    <w:rsid w:val="00480514"/>
    <w:rsid w:val="004806D6"/>
    <w:rsid w:val="00480879"/>
    <w:rsid w:val="004819A5"/>
    <w:rsid w:val="00481BBD"/>
    <w:rsid w:val="00482ACF"/>
    <w:rsid w:val="00483F48"/>
    <w:rsid w:val="00484AEF"/>
    <w:rsid w:val="00484CAE"/>
    <w:rsid w:val="004851D1"/>
    <w:rsid w:val="00485A56"/>
    <w:rsid w:val="00485ECC"/>
    <w:rsid w:val="004869E5"/>
    <w:rsid w:val="00486B95"/>
    <w:rsid w:val="00487C60"/>
    <w:rsid w:val="00487C93"/>
    <w:rsid w:val="00490109"/>
    <w:rsid w:val="00490C8A"/>
    <w:rsid w:val="00491FE4"/>
    <w:rsid w:val="00492248"/>
    <w:rsid w:val="004947E3"/>
    <w:rsid w:val="00494B94"/>
    <w:rsid w:val="00495B62"/>
    <w:rsid w:val="00496CFA"/>
    <w:rsid w:val="00497DB6"/>
    <w:rsid w:val="00497F71"/>
    <w:rsid w:val="004A0CCB"/>
    <w:rsid w:val="004A0F36"/>
    <w:rsid w:val="004A1AA0"/>
    <w:rsid w:val="004A4827"/>
    <w:rsid w:val="004A4A3F"/>
    <w:rsid w:val="004A526B"/>
    <w:rsid w:val="004A55A1"/>
    <w:rsid w:val="004A574B"/>
    <w:rsid w:val="004A6162"/>
    <w:rsid w:val="004A681F"/>
    <w:rsid w:val="004A74D6"/>
    <w:rsid w:val="004A7870"/>
    <w:rsid w:val="004A7AD2"/>
    <w:rsid w:val="004B0A71"/>
    <w:rsid w:val="004B3E08"/>
    <w:rsid w:val="004B5043"/>
    <w:rsid w:val="004B5703"/>
    <w:rsid w:val="004B64CA"/>
    <w:rsid w:val="004C08D4"/>
    <w:rsid w:val="004C10CF"/>
    <w:rsid w:val="004C1713"/>
    <w:rsid w:val="004C1A02"/>
    <w:rsid w:val="004C1E95"/>
    <w:rsid w:val="004C25CC"/>
    <w:rsid w:val="004C29AC"/>
    <w:rsid w:val="004C3530"/>
    <w:rsid w:val="004C4041"/>
    <w:rsid w:val="004C479A"/>
    <w:rsid w:val="004C500D"/>
    <w:rsid w:val="004C56D3"/>
    <w:rsid w:val="004C6466"/>
    <w:rsid w:val="004C6519"/>
    <w:rsid w:val="004C6B9E"/>
    <w:rsid w:val="004C747C"/>
    <w:rsid w:val="004D01FB"/>
    <w:rsid w:val="004D04D9"/>
    <w:rsid w:val="004D06C5"/>
    <w:rsid w:val="004D1F94"/>
    <w:rsid w:val="004D25C6"/>
    <w:rsid w:val="004D2B86"/>
    <w:rsid w:val="004D3180"/>
    <w:rsid w:val="004D4946"/>
    <w:rsid w:val="004D7382"/>
    <w:rsid w:val="004E00CA"/>
    <w:rsid w:val="004E0B3B"/>
    <w:rsid w:val="004E1349"/>
    <w:rsid w:val="004E2B03"/>
    <w:rsid w:val="004E3137"/>
    <w:rsid w:val="004E316D"/>
    <w:rsid w:val="004E337E"/>
    <w:rsid w:val="004E49CC"/>
    <w:rsid w:val="004E4ED3"/>
    <w:rsid w:val="004E7233"/>
    <w:rsid w:val="004E7CEC"/>
    <w:rsid w:val="004F26DC"/>
    <w:rsid w:val="004F27FD"/>
    <w:rsid w:val="004F3111"/>
    <w:rsid w:val="004F3731"/>
    <w:rsid w:val="004F4B08"/>
    <w:rsid w:val="004F505E"/>
    <w:rsid w:val="004F5063"/>
    <w:rsid w:val="004F61AC"/>
    <w:rsid w:val="004F6397"/>
    <w:rsid w:val="004F6BE7"/>
    <w:rsid w:val="0050048A"/>
    <w:rsid w:val="00500738"/>
    <w:rsid w:val="00500C6E"/>
    <w:rsid w:val="00501841"/>
    <w:rsid w:val="00501DA9"/>
    <w:rsid w:val="00502BEE"/>
    <w:rsid w:val="00503EBB"/>
    <w:rsid w:val="00507B0E"/>
    <w:rsid w:val="0051009D"/>
    <w:rsid w:val="005125C9"/>
    <w:rsid w:val="005132A9"/>
    <w:rsid w:val="00513F84"/>
    <w:rsid w:val="0051569D"/>
    <w:rsid w:val="0051573B"/>
    <w:rsid w:val="0051592C"/>
    <w:rsid w:val="00516DB0"/>
    <w:rsid w:val="0051734B"/>
    <w:rsid w:val="00517D37"/>
    <w:rsid w:val="005207E5"/>
    <w:rsid w:val="005208E1"/>
    <w:rsid w:val="005209E2"/>
    <w:rsid w:val="00520C11"/>
    <w:rsid w:val="005215DD"/>
    <w:rsid w:val="00521F55"/>
    <w:rsid w:val="00522A13"/>
    <w:rsid w:val="005232AF"/>
    <w:rsid w:val="0052372F"/>
    <w:rsid w:val="0052425F"/>
    <w:rsid w:val="00526A37"/>
    <w:rsid w:val="00526FCC"/>
    <w:rsid w:val="00527631"/>
    <w:rsid w:val="0053005B"/>
    <w:rsid w:val="00530C8A"/>
    <w:rsid w:val="00530EE9"/>
    <w:rsid w:val="005312B7"/>
    <w:rsid w:val="00532293"/>
    <w:rsid w:val="005323F0"/>
    <w:rsid w:val="005324C3"/>
    <w:rsid w:val="00535043"/>
    <w:rsid w:val="00535B23"/>
    <w:rsid w:val="005361EC"/>
    <w:rsid w:val="0053692A"/>
    <w:rsid w:val="005371A3"/>
    <w:rsid w:val="00537722"/>
    <w:rsid w:val="0054048B"/>
    <w:rsid w:val="00541C0C"/>
    <w:rsid w:val="00542748"/>
    <w:rsid w:val="00542B98"/>
    <w:rsid w:val="00544382"/>
    <w:rsid w:val="005443AB"/>
    <w:rsid w:val="00545EC2"/>
    <w:rsid w:val="00546BE8"/>
    <w:rsid w:val="00550198"/>
    <w:rsid w:val="0055091B"/>
    <w:rsid w:val="00550A3D"/>
    <w:rsid w:val="00551B22"/>
    <w:rsid w:val="00551F76"/>
    <w:rsid w:val="005523B5"/>
    <w:rsid w:val="005542A2"/>
    <w:rsid w:val="00554984"/>
    <w:rsid w:val="00554C30"/>
    <w:rsid w:val="00554CA4"/>
    <w:rsid w:val="00555B6A"/>
    <w:rsid w:val="0055644B"/>
    <w:rsid w:val="0055697F"/>
    <w:rsid w:val="00556E9F"/>
    <w:rsid w:val="005602ED"/>
    <w:rsid w:val="00560B28"/>
    <w:rsid w:val="00561275"/>
    <w:rsid w:val="005618DC"/>
    <w:rsid w:val="00562947"/>
    <w:rsid w:val="00562B0C"/>
    <w:rsid w:val="00562EBF"/>
    <w:rsid w:val="005636D6"/>
    <w:rsid w:val="00563A7F"/>
    <w:rsid w:val="00564109"/>
    <w:rsid w:val="005646F8"/>
    <w:rsid w:val="0056499E"/>
    <w:rsid w:val="00565463"/>
    <w:rsid w:val="005656B9"/>
    <w:rsid w:val="00566119"/>
    <w:rsid w:val="005672E1"/>
    <w:rsid w:val="00567E50"/>
    <w:rsid w:val="005706C4"/>
    <w:rsid w:val="00570B61"/>
    <w:rsid w:val="005726B1"/>
    <w:rsid w:val="00572B29"/>
    <w:rsid w:val="00572D2D"/>
    <w:rsid w:val="0057439D"/>
    <w:rsid w:val="00574559"/>
    <w:rsid w:val="005746AD"/>
    <w:rsid w:val="00575951"/>
    <w:rsid w:val="00577FA7"/>
    <w:rsid w:val="0058007B"/>
    <w:rsid w:val="0058035F"/>
    <w:rsid w:val="0058072D"/>
    <w:rsid w:val="005832AD"/>
    <w:rsid w:val="00584503"/>
    <w:rsid w:val="005849A8"/>
    <w:rsid w:val="0058546D"/>
    <w:rsid w:val="00585D4D"/>
    <w:rsid w:val="005862E4"/>
    <w:rsid w:val="005867E5"/>
    <w:rsid w:val="00586870"/>
    <w:rsid w:val="0058778C"/>
    <w:rsid w:val="00590AE2"/>
    <w:rsid w:val="00590D85"/>
    <w:rsid w:val="00590F1B"/>
    <w:rsid w:val="00591A97"/>
    <w:rsid w:val="0059241F"/>
    <w:rsid w:val="0059300C"/>
    <w:rsid w:val="005933DF"/>
    <w:rsid w:val="00593E69"/>
    <w:rsid w:val="00595645"/>
    <w:rsid w:val="00596095"/>
    <w:rsid w:val="005A036B"/>
    <w:rsid w:val="005A047A"/>
    <w:rsid w:val="005A04B2"/>
    <w:rsid w:val="005A0A60"/>
    <w:rsid w:val="005A150D"/>
    <w:rsid w:val="005A1F78"/>
    <w:rsid w:val="005A468E"/>
    <w:rsid w:val="005A49FA"/>
    <w:rsid w:val="005A577C"/>
    <w:rsid w:val="005A5E92"/>
    <w:rsid w:val="005A691E"/>
    <w:rsid w:val="005A6E9E"/>
    <w:rsid w:val="005A70C2"/>
    <w:rsid w:val="005A7C6A"/>
    <w:rsid w:val="005B009E"/>
    <w:rsid w:val="005B179F"/>
    <w:rsid w:val="005B2130"/>
    <w:rsid w:val="005B330E"/>
    <w:rsid w:val="005B3E28"/>
    <w:rsid w:val="005B5417"/>
    <w:rsid w:val="005B6011"/>
    <w:rsid w:val="005B7C22"/>
    <w:rsid w:val="005C01FB"/>
    <w:rsid w:val="005C04EF"/>
    <w:rsid w:val="005C0893"/>
    <w:rsid w:val="005C09CA"/>
    <w:rsid w:val="005C1E55"/>
    <w:rsid w:val="005C204A"/>
    <w:rsid w:val="005C2121"/>
    <w:rsid w:val="005C3FDE"/>
    <w:rsid w:val="005C40A8"/>
    <w:rsid w:val="005C447E"/>
    <w:rsid w:val="005C7FBF"/>
    <w:rsid w:val="005D19EC"/>
    <w:rsid w:val="005D1D4A"/>
    <w:rsid w:val="005D23F6"/>
    <w:rsid w:val="005D3FBB"/>
    <w:rsid w:val="005D4034"/>
    <w:rsid w:val="005D4227"/>
    <w:rsid w:val="005D51D4"/>
    <w:rsid w:val="005D5898"/>
    <w:rsid w:val="005D6042"/>
    <w:rsid w:val="005D7697"/>
    <w:rsid w:val="005D7A6E"/>
    <w:rsid w:val="005E0194"/>
    <w:rsid w:val="005E0918"/>
    <w:rsid w:val="005E0AC8"/>
    <w:rsid w:val="005E10D3"/>
    <w:rsid w:val="005E26EF"/>
    <w:rsid w:val="005E3874"/>
    <w:rsid w:val="005E3A21"/>
    <w:rsid w:val="005E40FC"/>
    <w:rsid w:val="005E4DBE"/>
    <w:rsid w:val="005E4EF2"/>
    <w:rsid w:val="005E4F67"/>
    <w:rsid w:val="005E51A8"/>
    <w:rsid w:val="005E5F02"/>
    <w:rsid w:val="005E7385"/>
    <w:rsid w:val="005F0019"/>
    <w:rsid w:val="005F09D8"/>
    <w:rsid w:val="005F0A73"/>
    <w:rsid w:val="005F11B9"/>
    <w:rsid w:val="005F13F4"/>
    <w:rsid w:val="005F1871"/>
    <w:rsid w:val="005F240E"/>
    <w:rsid w:val="005F376D"/>
    <w:rsid w:val="005F37C6"/>
    <w:rsid w:val="005F44E3"/>
    <w:rsid w:val="005F4C3F"/>
    <w:rsid w:val="005F5130"/>
    <w:rsid w:val="005F57EA"/>
    <w:rsid w:val="005F59F9"/>
    <w:rsid w:val="005F61FA"/>
    <w:rsid w:val="0060039D"/>
    <w:rsid w:val="0060054E"/>
    <w:rsid w:val="00600731"/>
    <w:rsid w:val="00601426"/>
    <w:rsid w:val="00601BAD"/>
    <w:rsid w:val="00601BBE"/>
    <w:rsid w:val="006021E3"/>
    <w:rsid w:val="006032B9"/>
    <w:rsid w:val="006036AB"/>
    <w:rsid w:val="00604187"/>
    <w:rsid w:val="0060489F"/>
    <w:rsid w:val="006062CD"/>
    <w:rsid w:val="0060644B"/>
    <w:rsid w:val="00607250"/>
    <w:rsid w:val="0060749D"/>
    <w:rsid w:val="00607BB3"/>
    <w:rsid w:val="0061036D"/>
    <w:rsid w:val="00610683"/>
    <w:rsid w:val="00610957"/>
    <w:rsid w:val="006110EB"/>
    <w:rsid w:val="0061165C"/>
    <w:rsid w:val="006127E2"/>
    <w:rsid w:val="00612A9D"/>
    <w:rsid w:val="0061308D"/>
    <w:rsid w:val="00613127"/>
    <w:rsid w:val="00616AAA"/>
    <w:rsid w:val="006175DF"/>
    <w:rsid w:val="00617D17"/>
    <w:rsid w:val="00620893"/>
    <w:rsid w:val="00620EC8"/>
    <w:rsid w:val="006212F4"/>
    <w:rsid w:val="00621F27"/>
    <w:rsid w:val="00622185"/>
    <w:rsid w:val="00622386"/>
    <w:rsid w:val="006227AD"/>
    <w:rsid w:val="00623B6C"/>
    <w:rsid w:val="00623DDD"/>
    <w:rsid w:val="00624485"/>
    <w:rsid w:val="00624BDE"/>
    <w:rsid w:val="00624D72"/>
    <w:rsid w:val="00624DD9"/>
    <w:rsid w:val="00625D58"/>
    <w:rsid w:val="006262B7"/>
    <w:rsid w:val="00626409"/>
    <w:rsid w:val="00627801"/>
    <w:rsid w:val="0062791B"/>
    <w:rsid w:val="00631465"/>
    <w:rsid w:val="0063221E"/>
    <w:rsid w:val="0063272A"/>
    <w:rsid w:val="00633225"/>
    <w:rsid w:val="00633246"/>
    <w:rsid w:val="00633FD5"/>
    <w:rsid w:val="00634BF0"/>
    <w:rsid w:val="0063536A"/>
    <w:rsid w:val="00635E77"/>
    <w:rsid w:val="00636414"/>
    <w:rsid w:val="006364C2"/>
    <w:rsid w:val="0064051B"/>
    <w:rsid w:val="00641A0A"/>
    <w:rsid w:val="00642187"/>
    <w:rsid w:val="006439F1"/>
    <w:rsid w:val="0064425F"/>
    <w:rsid w:val="00645294"/>
    <w:rsid w:val="00645D94"/>
    <w:rsid w:val="006460C6"/>
    <w:rsid w:val="0064651F"/>
    <w:rsid w:val="0064762B"/>
    <w:rsid w:val="006476AB"/>
    <w:rsid w:val="00650113"/>
    <w:rsid w:val="006510E3"/>
    <w:rsid w:val="00651A3A"/>
    <w:rsid w:val="00653B94"/>
    <w:rsid w:val="00654613"/>
    <w:rsid w:val="00654D17"/>
    <w:rsid w:val="006556CD"/>
    <w:rsid w:val="00656112"/>
    <w:rsid w:val="0065675D"/>
    <w:rsid w:val="006579BE"/>
    <w:rsid w:val="00660314"/>
    <w:rsid w:val="00661223"/>
    <w:rsid w:val="00663239"/>
    <w:rsid w:val="006632DD"/>
    <w:rsid w:val="0066494E"/>
    <w:rsid w:val="00664CDC"/>
    <w:rsid w:val="00664F1C"/>
    <w:rsid w:val="00665923"/>
    <w:rsid w:val="00665FDD"/>
    <w:rsid w:val="006660F9"/>
    <w:rsid w:val="0066636F"/>
    <w:rsid w:val="006702C8"/>
    <w:rsid w:val="00670A59"/>
    <w:rsid w:val="00670B91"/>
    <w:rsid w:val="006712DD"/>
    <w:rsid w:val="0067254B"/>
    <w:rsid w:val="006725DF"/>
    <w:rsid w:val="0067325D"/>
    <w:rsid w:val="006733A7"/>
    <w:rsid w:val="00673751"/>
    <w:rsid w:val="00674541"/>
    <w:rsid w:val="00674C3B"/>
    <w:rsid w:val="00675378"/>
    <w:rsid w:val="00677455"/>
    <w:rsid w:val="00677741"/>
    <w:rsid w:val="00677BC7"/>
    <w:rsid w:val="00677F57"/>
    <w:rsid w:val="00680617"/>
    <w:rsid w:val="00680F89"/>
    <w:rsid w:val="00680FBF"/>
    <w:rsid w:val="0068169B"/>
    <w:rsid w:val="0068181E"/>
    <w:rsid w:val="006821DD"/>
    <w:rsid w:val="00682AC7"/>
    <w:rsid w:val="00683206"/>
    <w:rsid w:val="00683AC4"/>
    <w:rsid w:val="00683DE8"/>
    <w:rsid w:val="00684060"/>
    <w:rsid w:val="00684EF3"/>
    <w:rsid w:val="00685A48"/>
    <w:rsid w:val="00686B53"/>
    <w:rsid w:val="006877DD"/>
    <w:rsid w:val="006879BC"/>
    <w:rsid w:val="00687F51"/>
    <w:rsid w:val="00690043"/>
    <w:rsid w:val="00690121"/>
    <w:rsid w:val="00690B44"/>
    <w:rsid w:val="00692E27"/>
    <w:rsid w:val="006934FB"/>
    <w:rsid w:val="00694CC7"/>
    <w:rsid w:val="00695A34"/>
    <w:rsid w:val="00695C6C"/>
    <w:rsid w:val="00695CA2"/>
    <w:rsid w:val="0069646F"/>
    <w:rsid w:val="006969A1"/>
    <w:rsid w:val="00697E97"/>
    <w:rsid w:val="00697F61"/>
    <w:rsid w:val="006A2481"/>
    <w:rsid w:val="006A2B90"/>
    <w:rsid w:val="006A4E04"/>
    <w:rsid w:val="006A5C10"/>
    <w:rsid w:val="006A70D4"/>
    <w:rsid w:val="006B0A1B"/>
    <w:rsid w:val="006B0FA9"/>
    <w:rsid w:val="006B1667"/>
    <w:rsid w:val="006B1A43"/>
    <w:rsid w:val="006B1AD5"/>
    <w:rsid w:val="006B1CFD"/>
    <w:rsid w:val="006B2CCE"/>
    <w:rsid w:val="006B327D"/>
    <w:rsid w:val="006B3E3B"/>
    <w:rsid w:val="006B45DD"/>
    <w:rsid w:val="006B540B"/>
    <w:rsid w:val="006B6321"/>
    <w:rsid w:val="006B7628"/>
    <w:rsid w:val="006C0A69"/>
    <w:rsid w:val="006C0C40"/>
    <w:rsid w:val="006C1AB6"/>
    <w:rsid w:val="006C3121"/>
    <w:rsid w:val="006C545C"/>
    <w:rsid w:val="006C552C"/>
    <w:rsid w:val="006C5FB8"/>
    <w:rsid w:val="006C6270"/>
    <w:rsid w:val="006C66D8"/>
    <w:rsid w:val="006C6BE2"/>
    <w:rsid w:val="006C6CFF"/>
    <w:rsid w:val="006C703D"/>
    <w:rsid w:val="006C74F1"/>
    <w:rsid w:val="006D0A7F"/>
    <w:rsid w:val="006D14B0"/>
    <w:rsid w:val="006D2986"/>
    <w:rsid w:val="006D2B7F"/>
    <w:rsid w:val="006D2D5F"/>
    <w:rsid w:val="006D2F1C"/>
    <w:rsid w:val="006D3871"/>
    <w:rsid w:val="006D3A74"/>
    <w:rsid w:val="006D4449"/>
    <w:rsid w:val="006D4BF7"/>
    <w:rsid w:val="006D5BDF"/>
    <w:rsid w:val="006D6BE9"/>
    <w:rsid w:val="006D738C"/>
    <w:rsid w:val="006D7718"/>
    <w:rsid w:val="006E003C"/>
    <w:rsid w:val="006E0F10"/>
    <w:rsid w:val="006E129D"/>
    <w:rsid w:val="006E1587"/>
    <w:rsid w:val="006E25EE"/>
    <w:rsid w:val="006E2BB4"/>
    <w:rsid w:val="006E3425"/>
    <w:rsid w:val="006E6DE2"/>
    <w:rsid w:val="006F0E16"/>
    <w:rsid w:val="006F1959"/>
    <w:rsid w:val="006F1FB1"/>
    <w:rsid w:val="006F26A5"/>
    <w:rsid w:val="006F3A0D"/>
    <w:rsid w:val="006F4BB6"/>
    <w:rsid w:val="006F5437"/>
    <w:rsid w:val="006F5C00"/>
    <w:rsid w:val="006F7768"/>
    <w:rsid w:val="00700086"/>
    <w:rsid w:val="00700A22"/>
    <w:rsid w:val="00700FCA"/>
    <w:rsid w:val="00701C13"/>
    <w:rsid w:val="00701C27"/>
    <w:rsid w:val="00701EC0"/>
    <w:rsid w:val="00702537"/>
    <w:rsid w:val="00703EC2"/>
    <w:rsid w:val="00704494"/>
    <w:rsid w:val="00704699"/>
    <w:rsid w:val="007047A9"/>
    <w:rsid w:val="00705990"/>
    <w:rsid w:val="00705A54"/>
    <w:rsid w:val="00705CBD"/>
    <w:rsid w:val="0070628D"/>
    <w:rsid w:val="00706B7B"/>
    <w:rsid w:val="007072BF"/>
    <w:rsid w:val="00710C4F"/>
    <w:rsid w:val="00711002"/>
    <w:rsid w:val="00711B66"/>
    <w:rsid w:val="00712887"/>
    <w:rsid w:val="007133E0"/>
    <w:rsid w:val="00713D93"/>
    <w:rsid w:val="007143FC"/>
    <w:rsid w:val="0071445E"/>
    <w:rsid w:val="00714594"/>
    <w:rsid w:val="007152F4"/>
    <w:rsid w:val="00715BEB"/>
    <w:rsid w:val="00716271"/>
    <w:rsid w:val="0071627B"/>
    <w:rsid w:val="007174F8"/>
    <w:rsid w:val="00717812"/>
    <w:rsid w:val="00717DC3"/>
    <w:rsid w:val="00717E06"/>
    <w:rsid w:val="00722174"/>
    <w:rsid w:val="00724B35"/>
    <w:rsid w:val="00725292"/>
    <w:rsid w:val="00725308"/>
    <w:rsid w:val="00725B7E"/>
    <w:rsid w:val="00726B1A"/>
    <w:rsid w:val="00727940"/>
    <w:rsid w:val="00730056"/>
    <w:rsid w:val="00730113"/>
    <w:rsid w:val="007311B2"/>
    <w:rsid w:val="007311E5"/>
    <w:rsid w:val="0073160E"/>
    <w:rsid w:val="00732A02"/>
    <w:rsid w:val="00732BCC"/>
    <w:rsid w:val="007331F3"/>
    <w:rsid w:val="00734538"/>
    <w:rsid w:val="00734C51"/>
    <w:rsid w:val="00734DBD"/>
    <w:rsid w:val="007352F5"/>
    <w:rsid w:val="00735863"/>
    <w:rsid w:val="00735C81"/>
    <w:rsid w:val="00736E40"/>
    <w:rsid w:val="007377C3"/>
    <w:rsid w:val="00737CFA"/>
    <w:rsid w:val="00737FC5"/>
    <w:rsid w:val="007401EE"/>
    <w:rsid w:val="00741909"/>
    <w:rsid w:val="00741EF3"/>
    <w:rsid w:val="007436B2"/>
    <w:rsid w:val="007440EF"/>
    <w:rsid w:val="007443A9"/>
    <w:rsid w:val="00744BEC"/>
    <w:rsid w:val="00744BF7"/>
    <w:rsid w:val="00745C8B"/>
    <w:rsid w:val="00746135"/>
    <w:rsid w:val="007463FC"/>
    <w:rsid w:val="007468E6"/>
    <w:rsid w:val="00746A57"/>
    <w:rsid w:val="00746E4C"/>
    <w:rsid w:val="007500C1"/>
    <w:rsid w:val="007504F4"/>
    <w:rsid w:val="00750607"/>
    <w:rsid w:val="007508CF"/>
    <w:rsid w:val="00751CD3"/>
    <w:rsid w:val="00751D13"/>
    <w:rsid w:val="00752625"/>
    <w:rsid w:val="00753191"/>
    <w:rsid w:val="00753613"/>
    <w:rsid w:val="00753894"/>
    <w:rsid w:val="00753F65"/>
    <w:rsid w:val="00755EFD"/>
    <w:rsid w:val="00756754"/>
    <w:rsid w:val="00756A01"/>
    <w:rsid w:val="00757A34"/>
    <w:rsid w:val="007601B6"/>
    <w:rsid w:val="00760282"/>
    <w:rsid w:val="007611D1"/>
    <w:rsid w:val="00761668"/>
    <w:rsid w:val="0076192A"/>
    <w:rsid w:val="0076281D"/>
    <w:rsid w:val="00763A8F"/>
    <w:rsid w:val="007641C2"/>
    <w:rsid w:val="007644CF"/>
    <w:rsid w:val="00767C19"/>
    <w:rsid w:val="00770DE7"/>
    <w:rsid w:val="007728D1"/>
    <w:rsid w:val="00773084"/>
    <w:rsid w:val="00774C3D"/>
    <w:rsid w:val="00774EB5"/>
    <w:rsid w:val="007756EC"/>
    <w:rsid w:val="007756F4"/>
    <w:rsid w:val="007758ED"/>
    <w:rsid w:val="0077708F"/>
    <w:rsid w:val="00782E71"/>
    <w:rsid w:val="00783553"/>
    <w:rsid w:val="007835B9"/>
    <w:rsid w:val="00784333"/>
    <w:rsid w:val="00784559"/>
    <w:rsid w:val="00784849"/>
    <w:rsid w:val="007859D8"/>
    <w:rsid w:val="007859F6"/>
    <w:rsid w:val="00785B71"/>
    <w:rsid w:val="0078770E"/>
    <w:rsid w:val="00787926"/>
    <w:rsid w:val="00791A17"/>
    <w:rsid w:val="00791F40"/>
    <w:rsid w:val="00792000"/>
    <w:rsid w:val="0079261D"/>
    <w:rsid w:val="007929CA"/>
    <w:rsid w:val="00792E6E"/>
    <w:rsid w:val="00794A4F"/>
    <w:rsid w:val="00795536"/>
    <w:rsid w:val="00795B4F"/>
    <w:rsid w:val="00796AB3"/>
    <w:rsid w:val="00797006"/>
    <w:rsid w:val="00797DAE"/>
    <w:rsid w:val="007A002B"/>
    <w:rsid w:val="007A02B1"/>
    <w:rsid w:val="007A085B"/>
    <w:rsid w:val="007A0ABA"/>
    <w:rsid w:val="007A0DA9"/>
    <w:rsid w:val="007A1F8F"/>
    <w:rsid w:val="007A3F13"/>
    <w:rsid w:val="007A5E04"/>
    <w:rsid w:val="007A66C8"/>
    <w:rsid w:val="007A724B"/>
    <w:rsid w:val="007A7F8E"/>
    <w:rsid w:val="007B1000"/>
    <w:rsid w:val="007B2681"/>
    <w:rsid w:val="007B29CB"/>
    <w:rsid w:val="007B30F2"/>
    <w:rsid w:val="007B33C5"/>
    <w:rsid w:val="007B3C7A"/>
    <w:rsid w:val="007B4A8B"/>
    <w:rsid w:val="007B5219"/>
    <w:rsid w:val="007B5255"/>
    <w:rsid w:val="007B531A"/>
    <w:rsid w:val="007B533A"/>
    <w:rsid w:val="007B5499"/>
    <w:rsid w:val="007B56AA"/>
    <w:rsid w:val="007B5D02"/>
    <w:rsid w:val="007B73BE"/>
    <w:rsid w:val="007B74DA"/>
    <w:rsid w:val="007B76A8"/>
    <w:rsid w:val="007B7912"/>
    <w:rsid w:val="007B7AC0"/>
    <w:rsid w:val="007C06DD"/>
    <w:rsid w:val="007C34B7"/>
    <w:rsid w:val="007C57C9"/>
    <w:rsid w:val="007C5A54"/>
    <w:rsid w:val="007C666F"/>
    <w:rsid w:val="007C6F96"/>
    <w:rsid w:val="007C732D"/>
    <w:rsid w:val="007D0615"/>
    <w:rsid w:val="007D06BE"/>
    <w:rsid w:val="007D0CC9"/>
    <w:rsid w:val="007D131C"/>
    <w:rsid w:val="007D15B8"/>
    <w:rsid w:val="007D20FA"/>
    <w:rsid w:val="007D24B4"/>
    <w:rsid w:val="007D2982"/>
    <w:rsid w:val="007D30F4"/>
    <w:rsid w:val="007D3A7E"/>
    <w:rsid w:val="007D3E6E"/>
    <w:rsid w:val="007D49E3"/>
    <w:rsid w:val="007D4C82"/>
    <w:rsid w:val="007D4FC8"/>
    <w:rsid w:val="007D5DDD"/>
    <w:rsid w:val="007D70C3"/>
    <w:rsid w:val="007D717F"/>
    <w:rsid w:val="007D72A7"/>
    <w:rsid w:val="007E038A"/>
    <w:rsid w:val="007E0C34"/>
    <w:rsid w:val="007E0DFA"/>
    <w:rsid w:val="007E1324"/>
    <w:rsid w:val="007E25B3"/>
    <w:rsid w:val="007E44EC"/>
    <w:rsid w:val="007E628E"/>
    <w:rsid w:val="007E6597"/>
    <w:rsid w:val="007E7CB0"/>
    <w:rsid w:val="007F0498"/>
    <w:rsid w:val="007F2450"/>
    <w:rsid w:val="007F2C56"/>
    <w:rsid w:val="007F3924"/>
    <w:rsid w:val="007F3FA1"/>
    <w:rsid w:val="007F4113"/>
    <w:rsid w:val="007F427C"/>
    <w:rsid w:val="007F627F"/>
    <w:rsid w:val="007F6281"/>
    <w:rsid w:val="007F631E"/>
    <w:rsid w:val="007F710B"/>
    <w:rsid w:val="007F7527"/>
    <w:rsid w:val="00800372"/>
    <w:rsid w:val="00800996"/>
    <w:rsid w:val="008020FC"/>
    <w:rsid w:val="00802341"/>
    <w:rsid w:val="00802409"/>
    <w:rsid w:val="0080266F"/>
    <w:rsid w:val="00803331"/>
    <w:rsid w:val="00803648"/>
    <w:rsid w:val="00803F10"/>
    <w:rsid w:val="00804437"/>
    <w:rsid w:val="00805069"/>
    <w:rsid w:val="008054AF"/>
    <w:rsid w:val="00805D38"/>
    <w:rsid w:val="00806678"/>
    <w:rsid w:val="00806D66"/>
    <w:rsid w:val="008070D2"/>
    <w:rsid w:val="00807C7E"/>
    <w:rsid w:val="008107EA"/>
    <w:rsid w:val="008111A9"/>
    <w:rsid w:val="00811BBC"/>
    <w:rsid w:val="00811FAB"/>
    <w:rsid w:val="00813D5C"/>
    <w:rsid w:val="00814145"/>
    <w:rsid w:val="0081478A"/>
    <w:rsid w:val="008157E2"/>
    <w:rsid w:val="00816090"/>
    <w:rsid w:val="00817136"/>
    <w:rsid w:val="008213B0"/>
    <w:rsid w:val="0082144E"/>
    <w:rsid w:val="00821B77"/>
    <w:rsid w:val="00822587"/>
    <w:rsid w:val="008226B7"/>
    <w:rsid w:val="008234D5"/>
    <w:rsid w:val="00823972"/>
    <w:rsid w:val="0082399F"/>
    <w:rsid w:val="008249AF"/>
    <w:rsid w:val="008254C1"/>
    <w:rsid w:val="00825612"/>
    <w:rsid w:val="00826007"/>
    <w:rsid w:val="00827136"/>
    <w:rsid w:val="008271AF"/>
    <w:rsid w:val="00827A2A"/>
    <w:rsid w:val="00830BF8"/>
    <w:rsid w:val="00830EB6"/>
    <w:rsid w:val="0083245D"/>
    <w:rsid w:val="008325C4"/>
    <w:rsid w:val="008335B8"/>
    <w:rsid w:val="008354EB"/>
    <w:rsid w:val="008358AA"/>
    <w:rsid w:val="008358D6"/>
    <w:rsid w:val="00835DFF"/>
    <w:rsid w:val="0083640D"/>
    <w:rsid w:val="008366ED"/>
    <w:rsid w:val="00836CFC"/>
    <w:rsid w:val="00836ECA"/>
    <w:rsid w:val="00837442"/>
    <w:rsid w:val="00837520"/>
    <w:rsid w:val="00837783"/>
    <w:rsid w:val="00837E85"/>
    <w:rsid w:val="00840F1D"/>
    <w:rsid w:val="00840FA7"/>
    <w:rsid w:val="0084263B"/>
    <w:rsid w:val="00843A69"/>
    <w:rsid w:val="00846473"/>
    <w:rsid w:val="0084683B"/>
    <w:rsid w:val="00846B67"/>
    <w:rsid w:val="008473BE"/>
    <w:rsid w:val="00847C2E"/>
    <w:rsid w:val="00850ED4"/>
    <w:rsid w:val="00851503"/>
    <w:rsid w:val="00851E07"/>
    <w:rsid w:val="00852323"/>
    <w:rsid w:val="008530D7"/>
    <w:rsid w:val="00853F91"/>
    <w:rsid w:val="008547A7"/>
    <w:rsid w:val="00856A20"/>
    <w:rsid w:val="00856D3E"/>
    <w:rsid w:val="00857D42"/>
    <w:rsid w:val="0086030C"/>
    <w:rsid w:val="008615B7"/>
    <w:rsid w:val="00861E2E"/>
    <w:rsid w:val="00862553"/>
    <w:rsid w:val="0086318E"/>
    <w:rsid w:val="00864196"/>
    <w:rsid w:val="00865B06"/>
    <w:rsid w:val="008701CD"/>
    <w:rsid w:val="008714BD"/>
    <w:rsid w:val="008719A2"/>
    <w:rsid w:val="008720C3"/>
    <w:rsid w:val="00872181"/>
    <w:rsid w:val="00873DC7"/>
    <w:rsid w:val="00874AFF"/>
    <w:rsid w:val="00874FF9"/>
    <w:rsid w:val="00875630"/>
    <w:rsid w:val="0087581C"/>
    <w:rsid w:val="00875D0B"/>
    <w:rsid w:val="00875E15"/>
    <w:rsid w:val="00875F8A"/>
    <w:rsid w:val="008768AE"/>
    <w:rsid w:val="00881ECC"/>
    <w:rsid w:val="00882266"/>
    <w:rsid w:val="00882277"/>
    <w:rsid w:val="00882962"/>
    <w:rsid w:val="00882D17"/>
    <w:rsid w:val="00882E85"/>
    <w:rsid w:val="00884046"/>
    <w:rsid w:val="008843C7"/>
    <w:rsid w:val="00884617"/>
    <w:rsid w:val="00884D7A"/>
    <w:rsid w:val="008850DB"/>
    <w:rsid w:val="0088560D"/>
    <w:rsid w:val="008867D9"/>
    <w:rsid w:val="00886AF9"/>
    <w:rsid w:val="00886BCC"/>
    <w:rsid w:val="0088757E"/>
    <w:rsid w:val="008903DA"/>
    <w:rsid w:val="00890839"/>
    <w:rsid w:val="00890A8B"/>
    <w:rsid w:val="00890B9D"/>
    <w:rsid w:val="00890D38"/>
    <w:rsid w:val="008913CE"/>
    <w:rsid w:val="008915B9"/>
    <w:rsid w:val="008924EC"/>
    <w:rsid w:val="00892A4E"/>
    <w:rsid w:val="00892D39"/>
    <w:rsid w:val="00893789"/>
    <w:rsid w:val="008942AB"/>
    <w:rsid w:val="008948BD"/>
    <w:rsid w:val="00894CDC"/>
    <w:rsid w:val="00895072"/>
    <w:rsid w:val="008953E7"/>
    <w:rsid w:val="00896623"/>
    <w:rsid w:val="00896A6E"/>
    <w:rsid w:val="00897256"/>
    <w:rsid w:val="008A0FEC"/>
    <w:rsid w:val="008A127D"/>
    <w:rsid w:val="008A1294"/>
    <w:rsid w:val="008A1D79"/>
    <w:rsid w:val="008A1E2A"/>
    <w:rsid w:val="008A269C"/>
    <w:rsid w:val="008A3F13"/>
    <w:rsid w:val="008A41EC"/>
    <w:rsid w:val="008A52BC"/>
    <w:rsid w:val="008A6904"/>
    <w:rsid w:val="008A780D"/>
    <w:rsid w:val="008A7C7B"/>
    <w:rsid w:val="008B0922"/>
    <w:rsid w:val="008B0F1F"/>
    <w:rsid w:val="008B1295"/>
    <w:rsid w:val="008B1BC5"/>
    <w:rsid w:val="008B2093"/>
    <w:rsid w:val="008B2335"/>
    <w:rsid w:val="008B24F3"/>
    <w:rsid w:val="008B255B"/>
    <w:rsid w:val="008B2AFC"/>
    <w:rsid w:val="008B32FC"/>
    <w:rsid w:val="008B37C9"/>
    <w:rsid w:val="008B37DA"/>
    <w:rsid w:val="008B3A1F"/>
    <w:rsid w:val="008B4D8A"/>
    <w:rsid w:val="008B63D0"/>
    <w:rsid w:val="008B6FC0"/>
    <w:rsid w:val="008B7448"/>
    <w:rsid w:val="008B77B5"/>
    <w:rsid w:val="008C05AD"/>
    <w:rsid w:val="008C0C2E"/>
    <w:rsid w:val="008C15BC"/>
    <w:rsid w:val="008C2B3F"/>
    <w:rsid w:val="008C3452"/>
    <w:rsid w:val="008C430C"/>
    <w:rsid w:val="008C57D4"/>
    <w:rsid w:val="008C6F7A"/>
    <w:rsid w:val="008C76E7"/>
    <w:rsid w:val="008C79D8"/>
    <w:rsid w:val="008C7D6C"/>
    <w:rsid w:val="008D1802"/>
    <w:rsid w:val="008D1BB2"/>
    <w:rsid w:val="008D23FA"/>
    <w:rsid w:val="008D28B8"/>
    <w:rsid w:val="008D2C39"/>
    <w:rsid w:val="008D3521"/>
    <w:rsid w:val="008D3986"/>
    <w:rsid w:val="008D3E4C"/>
    <w:rsid w:val="008D44EB"/>
    <w:rsid w:val="008D6EF5"/>
    <w:rsid w:val="008D7294"/>
    <w:rsid w:val="008D7B29"/>
    <w:rsid w:val="008D7F01"/>
    <w:rsid w:val="008E02B8"/>
    <w:rsid w:val="008E0656"/>
    <w:rsid w:val="008E1B1B"/>
    <w:rsid w:val="008E1F02"/>
    <w:rsid w:val="008E1FE9"/>
    <w:rsid w:val="008E2B79"/>
    <w:rsid w:val="008E2CA4"/>
    <w:rsid w:val="008E393C"/>
    <w:rsid w:val="008E3B49"/>
    <w:rsid w:val="008E426E"/>
    <w:rsid w:val="008E5A19"/>
    <w:rsid w:val="008E5EA7"/>
    <w:rsid w:val="008E623F"/>
    <w:rsid w:val="008E707E"/>
    <w:rsid w:val="008E7D31"/>
    <w:rsid w:val="008F08CA"/>
    <w:rsid w:val="008F0900"/>
    <w:rsid w:val="008F0A34"/>
    <w:rsid w:val="008F0E98"/>
    <w:rsid w:val="008F3015"/>
    <w:rsid w:val="008F318A"/>
    <w:rsid w:val="008F3852"/>
    <w:rsid w:val="008F4793"/>
    <w:rsid w:val="008F4BC6"/>
    <w:rsid w:val="008F4EC4"/>
    <w:rsid w:val="008F5513"/>
    <w:rsid w:val="008F5879"/>
    <w:rsid w:val="008F6723"/>
    <w:rsid w:val="008F6D1F"/>
    <w:rsid w:val="008F7AA0"/>
    <w:rsid w:val="00900580"/>
    <w:rsid w:val="009027F7"/>
    <w:rsid w:val="009038F0"/>
    <w:rsid w:val="0090431B"/>
    <w:rsid w:val="0090440F"/>
    <w:rsid w:val="00905960"/>
    <w:rsid w:val="00905AB4"/>
    <w:rsid w:val="00906B29"/>
    <w:rsid w:val="00906FC7"/>
    <w:rsid w:val="0091129C"/>
    <w:rsid w:val="0091135D"/>
    <w:rsid w:val="009116B0"/>
    <w:rsid w:val="009119C3"/>
    <w:rsid w:val="00911D55"/>
    <w:rsid w:val="00913659"/>
    <w:rsid w:val="00913E23"/>
    <w:rsid w:val="00916659"/>
    <w:rsid w:val="0092007A"/>
    <w:rsid w:val="00920238"/>
    <w:rsid w:val="0092068C"/>
    <w:rsid w:val="00920EF4"/>
    <w:rsid w:val="009219D2"/>
    <w:rsid w:val="00921BD8"/>
    <w:rsid w:val="00922185"/>
    <w:rsid w:val="00922971"/>
    <w:rsid w:val="00923174"/>
    <w:rsid w:val="00923592"/>
    <w:rsid w:val="00923BA3"/>
    <w:rsid w:val="00924EFF"/>
    <w:rsid w:val="00924F3A"/>
    <w:rsid w:val="00926919"/>
    <w:rsid w:val="00927207"/>
    <w:rsid w:val="00927CF9"/>
    <w:rsid w:val="00930195"/>
    <w:rsid w:val="0093054D"/>
    <w:rsid w:val="00930EDD"/>
    <w:rsid w:val="009311C8"/>
    <w:rsid w:val="009312F1"/>
    <w:rsid w:val="00931A9A"/>
    <w:rsid w:val="00931FA3"/>
    <w:rsid w:val="00933644"/>
    <w:rsid w:val="00933ADE"/>
    <w:rsid w:val="009359C4"/>
    <w:rsid w:val="009360D5"/>
    <w:rsid w:val="009361D7"/>
    <w:rsid w:val="00936404"/>
    <w:rsid w:val="0093675B"/>
    <w:rsid w:val="009379EA"/>
    <w:rsid w:val="00940DEF"/>
    <w:rsid w:val="00941E61"/>
    <w:rsid w:val="00942166"/>
    <w:rsid w:val="0094230F"/>
    <w:rsid w:val="009444CA"/>
    <w:rsid w:val="00944655"/>
    <w:rsid w:val="00945B29"/>
    <w:rsid w:val="00945F56"/>
    <w:rsid w:val="0094706D"/>
    <w:rsid w:val="009470E0"/>
    <w:rsid w:val="009510B6"/>
    <w:rsid w:val="00951778"/>
    <w:rsid w:val="00951C8B"/>
    <w:rsid w:val="00952860"/>
    <w:rsid w:val="00955903"/>
    <w:rsid w:val="00956638"/>
    <w:rsid w:val="00956AF9"/>
    <w:rsid w:val="00956CA5"/>
    <w:rsid w:val="009575F4"/>
    <w:rsid w:val="0095769B"/>
    <w:rsid w:val="0095770F"/>
    <w:rsid w:val="00957FDC"/>
    <w:rsid w:val="009612E3"/>
    <w:rsid w:val="00961A1A"/>
    <w:rsid w:val="00963850"/>
    <w:rsid w:val="00963ED1"/>
    <w:rsid w:val="00964E85"/>
    <w:rsid w:val="00965898"/>
    <w:rsid w:val="00965D50"/>
    <w:rsid w:val="009664CB"/>
    <w:rsid w:val="00967801"/>
    <w:rsid w:val="00967BB4"/>
    <w:rsid w:val="00970AD0"/>
    <w:rsid w:val="00970B87"/>
    <w:rsid w:val="00971955"/>
    <w:rsid w:val="00971F53"/>
    <w:rsid w:val="009725E4"/>
    <w:rsid w:val="00973297"/>
    <w:rsid w:val="0097329D"/>
    <w:rsid w:val="00973ED8"/>
    <w:rsid w:val="00974844"/>
    <w:rsid w:val="0097516C"/>
    <w:rsid w:val="009759D8"/>
    <w:rsid w:val="00975C02"/>
    <w:rsid w:val="0097605C"/>
    <w:rsid w:val="009765D2"/>
    <w:rsid w:val="00976688"/>
    <w:rsid w:val="00977DD2"/>
    <w:rsid w:val="00980227"/>
    <w:rsid w:val="009805B7"/>
    <w:rsid w:val="0098130A"/>
    <w:rsid w:val="00982078"/>
    <w:rsid w:val="009820A6"/>
    <w:rsid w:val="009824AF"/>
    <w:rsid w:val="0098333D"/>
    <w:rsid w:val="00983647"/>
    <w:rsid w:val="009838B5"/>
    <w:rsid w:val="00983CC1"/>
    <w:rsid w:val="00984F20"/>
    <w:rsid w:val="00985111"/>
    <w:rsid w:val="009858C7"/>
    <w:rsid w:val="00986829"/>
    <w:rsid w:val="0098734A"/>
    <w:rsid w:val="00991F53"/>
    <w:rsid w:val="00992060"/>
    <w:rsid w:val="00992799"/>
    <w:rsid w:val="00992911"/>
    <w:rsid w:val="00993B77"/>
    <w:rsid w:val="00994494"/>
    <w:rsid w:val="009959DF"/>
    <w:rsid w:val="00996F80"/>
    <w:rsid w:val="009971E8"/>
    <w:rsid w:val="009972AA"/>
    <w:rsid w:val="0099779C"/>
    <w:rsid w:val="009A0756"/>
    <w:rsid w:val="009A19CD"/>
    <w:rsid w:val="009A19DF"/>
    <w:rsid w:val="009A2150"/>
    <w:rsid w:val="009A4031"/>
    <w:rsid w:val="009A41B8"/>
    <w:rsid w:val="009A435D"/>
    <w:rsid w:val="009A4529"/>
    <w:rsid w:val="009A47CB"/>
    <w:rsid w:val="009A4DCD"/>
    <w:rsid w:val="009A5416"/>
    <w:rsid w:val="009A580E"/>
    <w:rsid w:val="009A5D15"/>
    <w:rsid w:val="009A65F3"/>
    <w:rsid w:val="009A7176"/>
    <w:rsid w:val="009A72FA"/>
    <w:rsid w:val="009A79A7"/>
    <w:rsid w:val="009B0275"/>
    <w:rsid w:val="009B0704"/>
    <w:rsid w:val="009B0D7D"/>
    <w:rsid w:val="009B14C9"/>
    <w:rsid w:val="009B282C"/>
    <w:rsid w:val="009B3CAA"/>
    <w:rsid w:val="009B4773"/>
    <w:rsid w:val="009B4E0A"/>
    <w:rsid w:val="009B5DD2"/>
    <w:rsid w:val="009B70B2"/>
    <w:rsid w:val="009B7218"/>
    <w:rsid w:val="009B73C8"/>
    <w:rsid w:val="009C02F6"/>
    <w:rsid w:val="009C123D"/>
    <w:rsid w:val="009C12F1"/>
    <w:rsid w:val="009C1652"/>
    <w:rsid w:val="009C16D2"/>
    <w:rsid w:val="009C2447"/>
    <w:rsid w:val="009C27C2"/>
    <w:rsid w:val="009C3311"/>
    <w:rsid w:val="009C35B3"/>
    <w:rsid w:val="009C3A35"/>
    <w:rsid w:val="009C4F95"/>
    <w:rsid w:val="009C560A"/>
    <w:rsid w:val="009C59A6"/>
    <w:rsid w:val="009C5BC0"/>
    <w:rsid w:val="009C6144"/>
    <w:rsid w:val="009D1893"/>
    <w:rsid w:val="009D2D30"/>
    <w:rsid w:val="009D369C"/>
    <w:rsid w:val="009D3B1F"/>
    <w:rsid w:val="009D3F0B"/>
    <w:rsid w:val="009D59B8"/>
    <w:rsid w:val="009D5ACB"/>
    <w:rsid w:val="009D650A"/>
    <w:rsid w:val="009D6618"/>
    <w:rsid w:val="009D6BB5"/>
    <w:rsid w:val="009D6BFF"/>
    <w:rsid w:val="009D6F36"/>
    <w:rsid w:val="009E065F"/>
    <w:rsid w:val="009E0F6E"/>
    <w:rsid w:val="009E129C"/>
    <w:rsid w:val="009E1385"/>
    <w:rsid w:val="009E14AB"/>
    <w:rsid w:val="009E16DA"/>
    <w:rsid w:val="009E1E5B"/>
    <w:rsid w:val="009E213C"/>
    <w:rsid w:val="009E2DC4"/>
    <w:rsid w:val="009E32A6"/>
    <w:rsid w:val="009E4608"/>
    <w:rsid w:val="009E534C"/>
    <w:rsid w:val="009E54E7"/>
    <w:rsid w:val="009E5597"/>
    <w:rsid w:val="009E60F4"/>
    <w:rsid w:val="009E6255"/>
    <w:rsid w:val="009E6C69"/>
    <w:rsid w:val="009E6D62"/>
    <w:rsid w:val="009E73BD"/>
    <w:rsid w:val="009E77B7"/>
    <w:rsid w:val="009E7E87"/>
    <w:rsid w:val="009F02FB"/>
    <w:rsid w:val="009F0B1C"/>
    <w:rsid w:val="009F13C5"/>
    <w:rsid w:val="009F204E"/>
    <w:rsid w:val="009F2374"/>
    <w:rsid w:val="009F5F65"/>
    <w:rsid w:val="009F61F2"/>
    <w:rsid w:val="009F6205"/>
    <w:rsid w:val="009F64E0"/>
    <w:rsid w:val="009F6684"/>
    <w:rsid w:val="009F75D9"/>
    <w:rsid w:val="00A00504"/>
    <w:rsid w:val="00A011E1"/>
    <w:rsid w:val="00A01631"/>
    <w:rsid w:val="00A02766"/>
    <w:rsid w:val="00A0330C"/>
    <w:rsid w:val="00A03D1A"/>
    <w:rsid w:val="00A03DF9"/>
    <w:rsid w:val="00A03DFD"/>
    <w:rsid w:val="00A052FC"/>
    <w:rsid w:val="00A054BA"/>
    <w:rsid w:val="00A05713"/>
    <w:rsid w:val="00A062C7"/>
    <w:rsid w:val="00A06479"/>
    <w:rsid w:val="00A06E92"/>
    <w:rsid w:val="00A06FAC"/>
    <w:rsid w:val="00A07764"/>
    <w:rsid w:val="00A077F4"/>
    <w:rsid w:val="00A07EA0"/>
    <w:rsid w:val="00A10375"/>
    <w:rsid w:val="00A10964"/>
    <w:rsid w:val="00A10B1B"/>
    <w:rsid w:val="00A1221F"/>
    <w:rsid w:val="00A12800"/>
    <w:rsid w:val="00A12F36"/>
    <w:rsid w:val="00A13776"/>
    <w:rsid w:val="00A1402C"/>
    <w:rsid w:val="00A14873"/>
    <w:rsid w:val="00A15359"/>
    <w:rsid w:val="00A156FB"/>
    <w:rsid w:val="00A15830"/>
    <w:rsid w:val="00A15C5B"/>
    <w:rsid w:val="00A16D13"/>
    <w:rsid w:val="00A16F42"/>
    <w:rsid w:val="00A203DD"/>
    <w:rsid w:val="00A211F9"/>
    <w:rsid w:val="00A21E8B"/>
    <w:rsid w:val="00A226FE"/>
    <w:rsid w:val="00A232C3"/>
    <w:rsid w:val="00A23512"/>
    <w:rsid w:val="00A25191"/>
    <w:rsid w:val="00A2548D"/>
    <w:rsid w:val="00A25593"/>
    <w:rsid w:val="00A27F3D"/>
    <w:rsid w:val="00A3030D"/>
    <w:rsid w:val="00A31267"/>
    <w:rsid w:val="00A312B8"/>
    <w:rsid w:val="00A3194F"/>
    <w:rsid w:val="00A31C37"/>
    <w:rsid w:val="00A31CAF"/>
    <w:rsid w:val="00A32A99"/>
    <w:rsid w:val="00A33543"/>
    <w:rsid w:val="00A33B9E"/>
    <w:rsid w:val="00A33D10"/>
    <w:rsid w:val="00A34044"/>
    <w:rsid w:val="00A3431E"/>
    <w:rsid w:val="00A3518F"/>
    <w:rsid w:val="00A363C6"/>
    <w:rsid w:val="00A374B3"/>
    <w:rsid w:val="00A37C9B"/>
    <w:rsid w:val="00A37D73"/>
    <w:rsid w:val="00A4068C"/>
    <w:rsid w:val="00A437AC"/>
    <w:rsid w:val="00A44CC3"/>
    <w:rsid w:val="00A45002"/>
    <w:rsid w:val="00A452E4"/>
    <w:rsid w:val="00A456EE"/>
    <w:rsid w:val="00A4578B"/>
    <w:rsid w:val="00A4664C"/>
    <w:rsid w:val="00A47733"/>
    <w:rsid w:val="00A47DCB"/>
    <w:rsid w:val="00A509FB"/>
    <w:rsid w:val="00A51B1E"/>
    <w:rsid w:val="00A51F92"/>
    <w:rsid w:val="00A5417C"/>
    <w:rsid w:val="00A5598C"/>
    <w:rsid w:val="00A562E9"/>
    <w:rsid w:val="00A57E02"/>
    <w:rsid w:val="00A60BF2"/>
    <w:rsid w:val="00A61094"/>
    <w:rsid w:val="00A63423"/>
    <w:rsid w:val="00A641FB"/>
    <w:rsid w:val="00A64355"/>
    <w:rsid w:val="00A64489"/>
    <w:rsid w:val="00A65726"/>
    <w:rsid w:val="00A6630B"/>
    <w:rsid w:val="00A66BA4"/>
    <w:rsid w:val="00A67189"/>
    <w:rsid w:val="00A67509"/>
    <w:rsid w:val="00A67962"/>
    <w:rsid w:val="00A723F9"/>
    <w:rsid w:val="00A724F8"/>
    <w:rsid w:val="00A725B0"/>
    <w:rsid w:val="00A72763"/>
    <w:rsid w:val="00A7415C"/>
    <w:rsid w:val="00A7576C"/>
    <w:rsid w:val="00A7609A"/>
    <w:rsid w:val="00A76A54"/>
    <w:rsid w:val="00A7709B"/>
    <w:rsid w:val="00A774D0"/>
    <w:rsid w:val="00A77DDB"/>
    <w:rsid w:val="00A8107C"/>
    <w:rsid w:val="00A82B74"/>
    <w:rsid w:val="00A82C0D"/>
    <w:rsid w:val="00A833A8"/>
    <w:rsid w:val="00A84AC1"/>
    <w:rsid w:val="00A8637E"/>
    <w:rsid w:val="00A86A6A"/>
    <w:rsid w:val="00A86D0A"/>
    <w:rsid w:val="00A904B0"/>
    <w:rsid w:val="00A90DBD"/>
    <w:rsid w:val="00A91BD2"/>
    <w:rsid w:val="00A91F55"/>
    <w:rsid w:val="00A94560"/>
    <w:rsid w:val="00A953A1"/>
    <w:rsid w:val="00A9577C"/>
    <w:rsid w:val="00A95F12"/>
    <w:rsid w:val="00A96A14"/>
    <w:rsid w:val="00AA05BE"/>
    <w:rsid w:val="00AA07C8"/>
    <w:rsid w:val="00AA0FAB"/>
    <w:rsid w:val="00AA1DCD"/>
    <w:rsid w:val="00AA1DE9"/>
    <w:rsid w:val="00AA2BB7"/>
    <w:rsid w:val="00AA3439"/>
    <w:rsid w:val="00AA446D"/>
    <w:rsid w:val="00AA5447"/>
    <w:rsid w:val="00AA59F8"/>
    <w:rsid w:val="00AA6E15"/>
    <w:rsid w:val="00AA7374"/>
    <w:rsid w:val="00AB05A1"/>
    <w:rsid w:val="00AB0EC7"/>
    <w:rsid w:val="00AB25E6"/>
    <w:rsid w:val="00AB2FD4"/>
    <w:rsid w:val="00AB3575"/>
    <w:rsid w:val="00AB35ED"/>
    <w:rsid w:val="00AB39F4"/>
    <w:rsid w:val="00AB554C"/>
    <w:rsid w:val="00AB67E9"/>
    <w:rsid w:val="00AB6A27"/>
    <w:rsid w:val="00AB7565"/>
    <w:rsid w:val="00AB7A65"/>
    <w:rsid w:val="00AB7B3C"/>
    <w:rsid w:val="00AC06E5"/>
    <w:rsid w:val="00AC28C3"/>
    <w:rsid w:val="00AC2CE5"/>
    <w:rsid w:val="00AC397F"/>
    <w:rsid w:val="00AC4455"/>
    <w:rsid w:val="00AC47DF"/>
    <w:rsid w:val="00AC531F"/>
    <w:rsid w:val="00AC670A"/>
    <w:rsid w:val="00AC741B"/>
    <w:rsid w:val="00AC773B"/>
    <w:rsid w:val="00AC7B06"/>
    <w:rsid w:val="00AD0723"/>
    <w:rsid w:val="00AD0E0F"/>
    <w:rsid w:val="00AD2553"/>
    <w:rsid w:val="00AD3777"/>
    <w:rsid w:val="00AD3DFB"/>
    <w:rsid w:val="00AD4180"/>
    <w:rsid w:val="00AD431B"/>
    <w:rsid w:val="00AD4747"/>
    <w:rsid w:val="00AD622C"/>
    <w:rsid w:val="00AD70CD"/>
    <w:rsid w:val="00AD75E5"/>
    <w:rsid w:val="00AD75F4"/>
    <w:rsid w:val="00AD778A"/>
    <w:rsid w:val="00AD794F"/>
    <w:rsid w:val="00AE0389"/>
    <w:rsid w:val="00AE0F07"/>
    <w:rsid w:val="00AE24D1"/>
    <w:rsid w:val="00AE35AA"/>
    <w:rsid w:val="00AE36AB"/>
    <w:rsid w:val="00AE37F7"/>
    <w:rsid w:val="00AE3AA8"/>
    <w:rsid w:val="00AE4256"/>
    <w:rsid w:val="00AE5630"/>
    <w:rsid w:val="00AE5A89"/>
    <w:rsid w:val="00AE6DEC"/>
    <w:rsid w:val="00AE71DC"/>
    <w:rsid w:val="00AE7D69"/>
    <w:rsid w:val="00AF165A"/>
    <w:rsid w:val="00AF1751"/>
    <w:rsid w:val="00AF1B01"/>
    <w:rsid w:val="00AF1F72"/>
    <w:rsid w:val="00AF2651"/>
    <w:rsid w:val="00AF2677"/>
    <w:rsid w:val="00AF2905"/>
    <w:rsid w:val="00AF2D47"/>
    <w:rsid w:val="00AF2D6B"/>
    <w:rsid w:val="00AF3D4B"/>
    <w:rsid w:val="00AF4780"/>
    <w:rsid w:val="00AF5A66"/>
    <w:rsid w:val="00AF6F95"/>
    <w:rsid w:val="00AF775F"/>
    <w:rsid w:val="00B007B4"/>
    <w:rsid w:val="00B00A13"/>
    <w:rsid w:val="00B00D9A"/>
    <w:rsid w:val="00B00F2D"/>
    <w:rsid w:val="00B00FB1"/>
    <w:rsid w:val="00B015D9"/>
    <w:rsid w:val="00B02458"/>
    <w:rsid w:val="00B02D96"/>
    <w:rsid w:val="00B033DD"/>
    <w:rsid w:val="00B03738"/>
    <w:rsid w:val="00B03F4F"/>
    <w:rsid w:val="00B05072"/>
    <w:rsid w:val="00B05354"/>
    <w:rsid w:val="00B05687"/>
    <w:rsid w:val="00B1035C"/>
    <w:rsid w:val="00B10E38"/>
    <w:rsid w:val="00B11320"/>
    <w:rsid w:val="00B115D4"/>
    <w:rsid w:val="00B11A50"/>
    <w:rsid w:val="00B121F7"/>
    <w:rsid w:val="00B122F9"/>
    <w:rsid w:val="00B13E78"/>
    <w:rsid w:val="00B142DB"/>
    <w:rsid w:val="00B145B3"/>
    <w:rsid w:val="00B145EE"/>
    <w:rsid w:val="00B16257"/>
    <w:rsid w:val="00B168B2"/>
    <w:rsid w:val="00B16EFF"/>
    <w:rsid w:val="00B20E4B"/>
    <w:rsid w:val="00B21FDF"/>
    <w:rsid w:val="00B220B9"/>
    <w:rsid w:val="00B223F8"/>
    <w:rsid w:val="00B23C47"/>
    <w:rsid w:val="00B27132"/>
    <w:rsid w:val="00B27E90"/>
    <w:rsid w:val="00B30CFE"/>
    <w:rsid w:val="00B314AD"/>
    <w:rsid w:val="00B32B1C"/>
    <w:rsid w:val="00B3355B"/>
    <w:rsid w:val="00B33FB9"/>
    <w:rsid w:val="00B341E0"/>
    <w:rsid w:val="00B343EA"/>
    <w:rsid w:val="00B4055C"/>
    <w:rsid w:val="00B40B06"/>
    <w:rsid w:val="00B41036"/>
    <w:rsid w:val="00B411C8"/>
    <w:rsid w:val="00B41A30"/>
    <w:rsid w:val="00B426AF"/>
    <w:rsid w:val="00B42F6A"/>
    <w:rsid w:val="00B440AF"/>
    <w:rsid w:val="00B44145"/>
    <w:rsid w:val="00B44ABB"/>
    <w:rsid w:val="00B461C7"/>
    <w:rsid w:val="00B47BE4"/>
    <w:rsid w:val="00B47E71"/>
    <w:rsid w:val="00B51161"/>
    <w:rsid w:val="00B51966"/>
    <w:rsid w:val="00B51AE7"/>
    <w:rsid w:val="00B539FF"/>
    <w:rsid w:val="00B54354"/>
    <w:rsid w:val="00B562A0"/>
    <w:rsid w:val="00B57560"/>
    <w:rsid w:val="00B57F10"/>
    <w:rsid w:val="00B60D6C"/>
    <w:rsid w:val="00B61EE6"/>
    <w:rsid w:val="00B62410"/>
    <w:rsid w:val="00B62797"/>
    <w:rsid w:val="00B62C6B"/>
    <w:rsid w:val="00B62D4B"/>
    <w:rsid w:val="00B64201"/>
    <w:rsid w:val="00B64709"/>
    <w:rsid w:val="00B651BA"/>
    <w:rsid w:val="00B66552"/>
    <w:rsid w:val="00B66F06"/>
    <w:rsid w:val="00B676BE"/>
    <w:rsid w:val="00B70950"/>
    <w:rsid w:val="00B70ADF"/>
    <w:rsid w:val="00B70E84"/>
    <w:rsid w:val="00B71153"/>
    <w:rsid w:val="00B72443"/>
    <w:rsid w:val="00B74504"/>
    <w:rsid w:val="00B752FF"/>
    <w:rsid w:val="00B761C4"/>
    <w:rsid w:val="00B76237"/>
    <w:rsid w:val="00B76921"/>
    <w:rsid w:val="00B80566"/>
    <w:rsid w:val="00B81266"/>
    <w:rsid w:val="00B81718"/>
    <w:rsid w:val="00B822A3"/>
    <w:rsid w:val="00B8331C"/>
    <w:rsid w:val="00B83B27"/>
    <w:rsid w:val="00B84037"/>
    <w:rsid w:val="00B841D3"/>
    <w:rsid w:val="00B845D4"/>
    <w:rsid w:val="00B84880"/>
    <w:rsid w:val="00B8509B"/>
    <w:rsid w:val="00B854E3"/>
    <w:rsid w:val="00B86D8F"/>
    <w:rsid w:val="00B86DC4"/>
    <w:rsid w:val="00B87310"/>
    <w:rsid w:val="00B875E7"/>
    <w:rsid w:val="00B87EB1"/>
    <w:rsid w:val="00B908D7"/>
    <w:rsid w:val="00B90B90"/>
    <w:rsid w:val="00B9115B"/>
    <w:rsid w:val="00B91641"/>
    <w:rsid w:val="00B92661"/>
    <w:rsid w:val="00B92B70"/>
    <w:rsid w:val="00B94077"/>
    <w:rsid w:val="00B95260"/>
    <w:rsid w:val="00B9616D"/>
    <w:rsid w:val="00B9624A"/>
    <w:rsid w:val="00B96B0E"/>
    <w:rsid w:val="00B9724F"/>
    <w:rsid w:val="00B975D4"/>
    <w:rsid w:val="00BA07FB"/>
    <w:rsid w:val="00BA0806"/>
    <w:rsid w:val="00BA0B56"/>
    <w:rsid w:val="00BA4B46"/>
    <w:rsid w:val="00BA592F"/>
    <w:rsid w:val="00BA5C17"/>
    <w:rsid w:val="00BA5D5A"/>
    <w:rsid w:val="00BA5EA9"/>
    <w:rsid w:val="00BA6EC7"/>
    <w:rsid w:val="00BA76C1"/>
    <w:rsid w:val="00BA7A07"/>
    <w:rsid w:val="00BB1377"/>
    <w:rsid w:val="00BB1A46"/>
    <w:rsid w:val="00BB42A2"/>
    <w:rsid w:val="00BB49FB"/>
    <w:rsid w:val="00BB511A"/>
    <w:rsid w:val="00BB5903"/>
    <w:rsid w:val="00BB59C7"/>
    <w:rsid w:val="00BB70BE"/>
    <w:rsid w:val="00BB7359"/>
    <w:rsid w:val="00BC2E53"/>
    <w:rsid w:val="00BC2FE2"/>
    <w:rsid w:val="00BC31A9"/>
    <w:rsid w:val="00BC3567"/>
    <w:rsid w:val="00BC359A"/>
    <w:rsid w:val="00BC3655"/>
    <w:rsid w:val="00BC3904"/>
    <w:rsid w:val="00BC3E38"/>
    <w:rsid w:val="00BC41CB"/>
    <w:rsid w:val="00BC4A95"/>
    <w:rsid w:val="00BC4B6D"/>
    <w:rsid w:val="00BC6050"/>
    <w:rsid w:val="00BC6E19"/>
    <w:rsid w:val="00BC7A76"/>
    <w:rsid w:val="00BD0201"/>
    <w:rsid w:val="00BD27AE"/>
    <w:rsid w:val="00BD39CC"/>
    <w:rsid w:val="00BD5A07"/>
    <w:rsid w:val="00BD720E"/>
    <w:rsid w:val="00BD73E6"/>
    <w:rsid w:val="00BD7CB8"/>
    <w:rsid w:val="00BE0FFA"/>
    <w:rsid w:val="00BE12E9"/>
    <w:rsid w:val="00BE136A"/>
    <w:rsid w:val="00BE1496"/>
    <w:rsid w:val="00BE309D"/>
    <w:rsid w:val="00BE3E2F"/>
    <w:rsid w:val="00BE46B1"/>
    <w:rsid w:val="00BE5028"/>
    <w:rsid w:val="00BE59DC"/>
    <w:rsid w:val="00BE6C39"/>
    <w:rsid w:val="00BE7034"/>
    <w:rsid w:val="00BE7B56"/>
    <w:rsid w:val="00BF0396"/>
    <w:rsid w:val="00BF03E0"/>
    <w:rsid w:val="00BF03FA"/>
    <w:rsid w:val="00BF31B9"/>
    <w:rsid w:val="00BF4187"/>
    <w:rsid w:val="00BF61F0"/>
    <w:rsid w:val="00BF6926"/>
    <w:rsid w:val="00BF6EC1"/>
    <w:rsid w:val="00BF708B"/>
    <w:rsid w:val="00BF7313"/>
    <w:rsid w:val="00C0007D"/>
    <w:rsid w:val="00C00941"/>
    <w:rsid w:val="00C00D46"/>
    <w:rsid w:val="00C025EC"/>
    <w:rsid w:val="00C02CBC"/>
    <w:rsid w:val="00C045BD"/>
    <w:rsid w:val="00C04931"/>
    <w:rsid w:val="00C04C20"/>
    <w:rsid w:val="00C05DE3"/>
    <w:rsid w:val="00C06232"/>
    <w:rsid w:val="00C06D7A"/>
    <w:rsid w:val="00C07775"/>
    <w:rsid w:val="00C1056F"/>
    <w:rsid w:val="00C10895"/>
    <w:rsid w:val="00C119B6"/>
    <w:rsid w:val="00C12FC2"/>
    <w:rsid w:val="00C13411"/>
    <w:rsid w:val="00C136AD"/>
    <w:rsid w:val="00C13A1F"/>
    <w:rsid w:val="00C148C5"/>
    <w:rsid w:val="00C163FE"/>
    <w:rsid w:val="00C16959"/>
    <w:rsid w:val="00C175B7"/>
    <w:rsid w:val="00C17C32"/>
    <w:rsid w:val="00C205D9"/>
    <w:rsid w:val="00C20A86"/>
    <w:rsid w:val="00C20F20"/>
    <w:rsid w:val="00C2162A"/>
    <w:rsid w:val="00C2203D"/>
    <w:rsid w:val="00C222E0"/>
    <w:rsid w:val="00C22962"/>
    <w:rsid w:val="00C247F6"/>
    <w:rsid w:val="00C24A18"/>
    <w:rsid w:val="00C24E52"/>
    <w:rsid w:val="00C258C4"/>
    <w:rsid w:val="00C262A9"/>
    <w:rsid w:val="00C26510"/>
    <w:rsid w:val="00C26B61"/>
    <w:rsid w:val="00C26F5B"/>
    <w:rsid w:val="00C30419"/>
    <w:rsid w:val="00C30854"/>
    <w:rsid w:val="00C316CC"/>
    <w:rsid w:val="00C31964"/>
    <w:rsid w:val="00C31BD0"/>
    <w:rsid w:val="00C32142"/>
    <w:rsid w:val="00C337F0"/>
    <w:rsid w:val="00C33F5E"/>
    <w:rsid w:val="00C35059"/>
    <w:rsid w:val="00C35D78"/>
    <w:rsid w:val="00C360D2"/>
    <w:rsid w:val="00C365CF"/>
    <w:rsid w:val="00C3681D"/>
    <w:rsid w:val="00C36BD6"/>
    <w:rsid w:val="00C37AF2"/>
    <w:rsid w:val="00C40BAB"/>
    <w:rsid w:val="00C4167C"/>
    <w:rsid w:val="00C41754"/>
    <w:rsid w:val="00C41F26"/>
    <w:rsid w:val="00C435AA"/>
    <w:rsid w:val="00C438F9"/>
    <w:rsid w:val="00C43B2A"/>
    <w:rsid w:val="00C43DF4"/>
    <w:rsid w:val="00C444E1"/>
    <w:rsid w:val="00C453EB"/>
    <w:rsid w:val="00C45412"/>
    <w:rsid w:val="00C45EBF"/>
    <w:rsid w:val="00C45F4F"/>
    <w:rsid w:val="00C46460"/>
    <w:rsid w:val="00C500FA"/>
    <w:rsid w:val="00C54074"/>
    <w:rsid w:val="00C54AD4"/>
    <w:rsid w:val="00C55DD0"/>
    <w:rsid w:val="00C55E09"/>
    <w:rsid w:val="00C57552"/>
    <w:rsid w:val="00C578DC"/>
    <w:rsid w:val="00C57EA7"/>
    <w:rsid w:val="00C6049D"/>
    <w:rsid w:val="00C61945"/>
    <w:rsid w:val="00C61ACF"/>
    <w:rsid w:val="00C621A2"/>
    <w:rsid w:val="00C62212"/>
    <w:rsid w:val="00C62E6F"/>
    <w:rsid w:val="00C62FFC"/>
    <w:rsid w:val="00C6369D"/>
    <w:rsid w:val="00C63E9E"/>
    <w:rsid w:val="00C643EE"/>
    <w:rsid w:val="00C71C78"/>
    <w:rsid w:val="00C72F99"/>
    <w:rsid w:val="00C74160"/>
    <w:rsid w:val="00C75207"/>
    <w:rsid w:val="00C75426"/>
    <w:rsid w:val="00C7600C"/>
    <w:rsid w:val="00C7624D"/>
    <w:rsid w:val="00C764A2"/>
    <w:rsid w:val="00C7687C"/>
    <w:rsid w:val="00C76F12"/>
    <w:rsid w:val="00C8005B"/>
    <w:rsid w:val="00C80650"/>
    <w:rsid w:val="00C808C0"/>
    <w:rsid w:val="00C814DD"/>
    <w:rsid w:val="00C81E6D"/>
    <w:rsid w:val="00C83505"/>
    <w:rsid w:val="00C84EDB"/>
    <w:rsid w:val="00C85E34"/>
    <w:rsid w:val="00C8600E"/>
    <w:rsid w:val="00C86A15"/>
    <w:rsid w:val="00C908A4"/>
    <w:rsid w:val="00C912F8"/>
    <w:rsid w:val="00C91476"/>
    <w:rsid w:val="00C91E6F"/>
    <w:rsid w:val="00C92D87"/>
    <w:rsid w:val="00C9337D"/>
    <w:rsid w:val="00C934E5"/>
    <w:rsid w:val="00C939AE"/>
    <w:rsid w:val="00C94283"/>
    <w:rsid w:val="00C94D5E"/>
    <w:rsid w:val="00C95F2B"/>
    <w:rsid w:val="00C96314"/>
    <w:rsid w:val="00C964F6"/>
    <w:rsid w:val="00C96588"/>
    <w:rsid w:val="00C96624"/>
    <w:rsid w:val="00C97067"/>
    <w:rsid w:val="00CA028D"/>
    <w:rsid w:val="00CA03FB"/>
    <w:rsid w:val="00CA04FB"/>
    <w:rsid w:val="00CA15CD"/>
    <w:rsid w:val="00CA2AF6"/>
    <w:rsid w:val="00CA2B0C"/>
    <w:rsid w:val="00CA30C7"/>
    <w:rsid w:val="00CA4221"/>
    <w:rsid w:val="00CA564A"/>
    <w:rsid w:val="00CA572C"/>
    <w:rsid w:val="00CA5A0A"/>
    <w:rsid w:val="00CA5A61"/>
    <w:rsid w:val="00CA70CA"/>
    <w:rsid w:val="00CB0C5F"/>
    <w:rsid w:val="00CB1550"/>
    <w:rsid w:val="00CB1820"/>
    <w:rsid w:val="00CB1E1D"/>
    <w:rsid w:val="00CB1FDD"/>
    <w:rsid w:val="00CB286E"/>
    <w:rsid w:val="00CB2C8F"/>
    <w:rsid w:val="00CB3530"/>
    <w:rsid w:val="00CB370D"/>
    <w:rsid w:val="00CB44C0"/>
    <w:rsid w:val="00CB4AE2"/>
    <w:rsid w:val="00CB7CCA"/>
    <w:rsid w:val="00CC00AE"/>
    <w:rsid w:val="00CC16C8"/>
    <w:rsid w:val="00CC290B"/>
    <w:rsid w:val="00CC2BC0"/>
    <w:rsid w:val="00CC3769"/>
    <w:rsid w:val="00CC4499"/>
    <w:rsid w:val="00CC498B"/>
    <w:rsid w:val="00CC61EE"/>
    <w:rsid w:val="00CC6242"/>
    <w:rsid w:val="00CC6597"/>
    <w:rsid w:val="00CC65DD"/>
    <w:rsid w:val="00CC6B4D"/>
    <w:rsid w:val="00CC6D42"/>
    <w:rsid w:val="00CC7F9F"/>
    <w:rsid w:val="00CD1A51"/>
    <w:rsid w:val="00CD217A"/>
    <w:rsid w:val="00CD23C4"/>
    <w:rsid w:val="00CD331F"/>
    <w:rsid w:val="00CD3FFB"/>
    <w:rsid w:val="00CD479E"/>
    <w:rsid w:val="00CD4D1B"/>
    <w:rsid w:val="00CD6C7E"/>
    <w:rsid w:val="00CD6F24"/>
    <w:rsid w:val="00CD71A4"/>
    <w:rsid w:val="00CD7222"/>
    <w:rsid w:val="00CD7E41"/>
    <w:rsid w:val="00CE0AFD"/>
    <w:rsid w:val="00CE0EFD"/>
    <w:rsid w:val="00CE0F4A"/>
    <w:rsid w:val="00CE13B0"/>
    <w:rsid w:val="00CE1522"/>
    <w:rsid w:val="00CE15D4"/>
    <w:rsid w:val="00CE2F22"/>
    <w:rsid w:val="00CE34FC"/>
    <w:rsid w:val="00CE5F18"/>
    <w:rsid w:val="00CE61E0"/>
    <w:rsid w:val="00CE646C"/>
    <w:rsid w:val="00CE652B"/>
    <w:rsid w:val="00CE6656"/>
    <w:rsid w:val="00CE6DFD"/>
    <w:rsid w:val="00CF046E"/>
    <w:rsid w:val="00CF1B4A"/>
    <w:rsid w:val="00CF2130"/>
    <w:rsid w:val="00CF2CAB"/>
    <w:rsid w:val="00CF348E"/>
    <w:rsid w:val="00CF4AA1"/>
    <w:rsid w:val="00CF4FFB"/>
    <w:rsid w:val="00CF552B"/>
    <w:rsid w:val="00CF5C25"/>
    <w:rsid w:val="00CF6928"/>
    <w:rsid w:val="00CF76F3"/>
    <w:rsid w:val="00D0267E"/>
    <w:rsid w:val="00D03A67"/>
    <w:rsid w:val="00D03E5D"/>
    <w:rsid w:val="00D041C2"/>
    <w:rsid w:val="00D041D4"/>
    <w:rsid w:val="00D042B4"/>
    <w:rsid w:val="00D042F4"/>
    <w:rsid w:val="00D04533"/>
    <w:rsid w:val="00D0493C"/>
    <w:rsid w:val="00D04EC2"/>
    <w:rsid w:val="00D060FC"/>
    <w:rsid w:val="00D06475"/>
    <w:rsid w:val="00D071EC"/>
    <w:rsid w:val="00D105E9"/>
    <w:rsid w:val="00D11D83"/>
    <w:rsid w:val="00D13531"/>
    <w:rsid w:val="00D136EA"/>
    <w:rsid w:val="00D13A4F"/>
    <w:rsid w:val="00D14E08"/>
    <w:rsid w:val="00D14F04"/>
    <w:rsid w:val="00D15E7C"/>
    <w:rsid w:val="00D16B45"/>
    <w:rsid w:val="00D17386"/>
    <w:rsid w:val="00D177CE"/>
    <w:rsid w:val="00D17D33"/>
    <w:rsid w:val="00D204A6"/>
    <w:rsid w:val="00D2061A"/>
    <w:rsid w:val="00D22943"/>
    <w:rsid w:val="00D22C8B"/>
    <w:rsid w:val="00D238D9"/>
    <w:rsid w:val="00D245DE"/>
    <w:rsid w:val="00D248A5"/>
    <w:rsid w:val="00D24DDE"/>
    <w:rsid w:val="00D25195"/>
    <w:rsid w:val="00D26595"/>
    <w:rsid w:val="00D27A9B"/>
    <w:rsid w:val="00D305A4"/>
    <w:rsid w:val="00D31CBA"/>
    <w:rsid w:val="00D321B0"/>
    <w:rsid w:val="00D332FF"/>
    <w:rsid w:val="00D34D64"/>
    <w:rsid w:val="00D34FB8"/>
    <w:rsid w:val="00D35CD6"/>
    <w:rsid w:val="00D36157"/>
    <w:rsid w:val="00D36A86"/>
    <w:rsid w:val="00D37BC7"/>
    <w:rsid w:val="00D41682"/>
    <w:rsid w:val="00D434D7"/>
    <w:rsid w:val="00D4419C"/>
    <w:rsid w:val="00D44491"/>
    <w:rsid w:val="00D447B2"/>
    <w:rsid w:val="00D44B75"/>
    <w:rsid w:val="00D45C1A"/>
    <w:rsid w:val="00D462FA"/>
    <w:rsid w:val="00D46377"/>
    <w:rsid w:val="00D4705D"/>
    <w:rsid w:val="00D4718E"/>
    <w:rsid w:val="00D473E3"/>
    <w:rsid w:val="00D50101"/>
    <w:rsid w:val="00D506ED"/>
    <w:rsid w:val="00D50EF2"/>
    <w:rsid w:val="00D50F6C"/>
    <w:rsid w:val="00D5108B"/>
    <w:rsid w:val="00D52596"/>
    <w:rsid w:val="00D53474"/>
    <w:rsid w:val="00D54689"/>
    <w:rsid w:val="00D54FFC"/>
    <w:rsid w:val="00D550D4"/>
    <w:rsid w:val="00D55C90"/>
    <w:rsid w:val="00D56C6D"/>
    <w:rsid w:val="00D56F35"/>
    <w:rsid w:val="00D571BB"/>
    <w:rsid w:val="00D573C5"/>
    <w:rsid w:val="00D57669"/>
    <w:rsid w:val="00D57E91"/>
    <w:rsid w:val="00D60AEC"/>
    <w:rsid w:val="00D61516"/>
    <w:rsid w:val="00D6338D"/>
    <w:rsid w:val="00D639AD"/>
    <w:rsid w:val="00D63E6B"/>
    <w:rsid w:val="00D64095"/>
    <w:rsid w:val="00D64DE7"/>
    <w:rsid w:val="00D6535D"/>
    <w:rsid w:val="00D66172"/>
    <w:rsid w:val="00D70467"/>
    <w:rsid w:val="00D70D2A"/>
    <w:rsid w:val="00D71504"/>
    <w:rsid w:val="00D73D50"/>
    <w:rsid w:val="00D7451E"/>
    <w:rsid w:val="00D75093"/>
    <w:rsid w:val="00D75139"/>
    <w:rsid w:val="00D75DE0"/>
    <w:rsid w:val="00D76216"/>
    <w:rsid w:val="00D767B4"/>
    <w:rsid w:val="00D76DDB"/>
    <w:rsid w:val="00D77E80"/>
    <w:rsid w:val="00D80100"/>
    <w:rsid w:val="00D802A6"/>
    <w:rsid w:val="00D8123C"/>
    <w:rsid w:val="00D8128C"/>
    <w:rsid w:val="00D81466"/>
    <w:rsid w:val="00D83BE3"/>
    <w:rsid w:val="00D84D92"/>
    <w:rsid w:val="00D850FC"/>
    <w:rsid w:val="00D85583"/>
    <w:rsid w:val="00D85A6A"/>
    <w:rsid w:val="00D86DC4"/>
    <w:rsid w:val="00D86F3A"/>
    <w:rsid w:val="00D877D6"/>
    <w:rsid w:val="00D87E26"/>
    <w:rsid w:val="00D90D52"/>
    <w:rsid w:val="00D91AFF"/>
    <w:rsid w:val="00D9343B"/>
    <w:rsid w:val="00D93D18"/>
    <w:rsid w:val="00D93E1A"/>
    <w:rsid w:val="00D944B8"/>
    <w:rsid w:val="00D95542"/>
    <w:rsid w:val="00D95CBF"/>
    <w:rsid w:val="00D9678A"/>
    <w:rsid w:val="00D96EC3"/>
    <w:rsid w:val="00D97050"/>
    <w:rsid w:val="00DA0D61"/>
    <w:rsid w:val="00DA1934"/>
    <w:rsid w:val="00DA23CC"/>
    <w:rsid w:val="00DA426D"/>
    <w:rsid w:val="00DA473F"/>
    <w:rsid w:val="00DA4AE3"/>
    <w:rsid w:val="00DA5AE8"/>
    <w:rsid w:val="00DA60D0"/>
    <w:rsid w:val="00DA7079"/>
    <w:rsid w:val="00DA71D1"/>
    <w:rsid w:val="00DA7273"/>
    <w:rsid w:val="00DA7DB6"/>
    <w:rsid w:val="00DB0045"/>
    <w:rsid w:val="00DB1EF5"/>
    <w:rsid w:val="00DB3F5F"/>
    <w:rsid w:val="00DB5F3E"/>
    <w:rsid w:val="00DB6339"/>
    <w:rsid w:val="00DB66F8"/>
    <w:rsid w:val="00DB6EE1"/>
    <w:rsid w:val="00DB756F"/>
    <w:rsid w:val="00DB75D4"/>
    <w:rsid w:val="00DB76FD"/>
    <w:rsid w:val="00DB7DA6"/>
    <w:rsid w:val="00DB7E8A"/>
    <w:rsid w:val="00DB7F0C"/>
    <w:rsid w:val="00DB7FF9"/>
    <w:rsid w:val="00DC09E3"/>
    <w:rsid w:val="00DC0D08"/>
    <w:rsid w:val="00DC19DD"/>
    <w:rsid w:val="00DC25EF"/>
    <w:rsid w:val="00DC3F12"/>
    <w:rsid w:val="00DC4F54"/>
    <w:rsid w:val="00DC59A2"/>
    <w:rsid w:val="00DC6DB5"/>
    <w:rsid w:val="00DC72B1"/>
    <w:rsid w:val="00DC769C"/>
    <w:rsid w:val="00DC7DBD"/>
    <w:rsid w:val="00DC7EFE"/>
    <w:rsid w:val="00DC7F37"/>
    <w:rsid w:val="00DD19B9"/>
    <w:rsid w:val="00DD2261"/>
    <w:rsid w:val="00DD27DA"/>
    <w:rsid w:val="00DD316D"/>
    <w:rsid w:val="00DD37D1"/>
    <w:rsid w:val="00DD4997"/>
    <w:rsid w:val="00DD4B70"/>
    <w:rsid w:val="00DD5BE9"/>
    <w:rsid w:val="00DD6788"/>
    <w:rsid w:val="00DD6DDE"/>
    <w:rsid w:val="00DD7886"/>
    <w:rsid w:val="00DE127A"/>
    <w:rsid w:val="00DE13C1"/>
    <w:rsid w:val="00DE15AB"/>
    <w:rsid w:val="00DE15C8"/>
    <w:rsid w:val="00DE2EFB"/>
    <w:rsid w:val="00DE31ED"/>
    <w:rsid w:val="00DE325D"/>
    <w:rsid w:val="00DE3908"/>
    <w:rsid w:val="00DE4F5A"/>
    <w:rsid w:val="00DE4F86"/>
    <w:rsid w:val="00DE59D0"/>
    <w:rsid w:val="00DE652C"/>
    <w:rsid w:val="00DE6F99"/>
    <w:rsid w:val="00DF0D3D"/>
    <w:rsid w:val="00DF1AF2"/>
    <w:rsid w:val="00DF1AFB"/>
    <w:rsid w:val="00DF2362"/>
    <w:rsid w:val="00DF26E3"/>
    <w:rsid w:val="00DF2EA1"/>
    <w:rsid w:val="00DF3660"/>
    <w:rsid w:val="00DF392D"/>
    <w:rsid w:val="00DF3BAC"/>
    <w:rsid w:val="00DF4306"/>
    <w:rsid w:val="00DF4B68"/>
    <w:rsid w:val="00DF6C52"/>
    <w:rsid w:val="00E002EA"/>
    <w:rsid w:val="00E00435"/>
    <w:rsid w:val="00E00AD6"/>
    <w:rsid w:val="00E014AC"/>
    <w:rsid w:val="00E01B7A"/>
    <w:rsid w:val="00E01EB5"/>
    <w:rsid w:val="00E023DF"/>
    <w:rsid w:val="00E02B15"/>
    <w:rsid w:val="00E0346B"/>
    <w:rsid w:val="00E034E1"/>
    <w:rsid w:val="00E03A7E"/>
    <w:rsid w:val="00E03C7A"/>
    <w:rsid w:val="00E0477C"/>
    <w:rsid w:val="00E047DB"/>
    <w:rsid w:val="00E068E3"/>
    <w:rsid w:val="00E06E21"/>
    <w:rsid w:val="00E10462"/>
    <w:rsid w:val="00E110C2"/>
    <w:rsid w:val="00E11799"/>
    <w:rsid w:val="00E11D72"/>
    <w:rsid w:val="00E12131"/>
    <w:rsid w:val="00E1278D"/>
    <w:rsid w:val="00E1419C"/>
    <w:rsid w:val="00E148CE"/>
    <w:rsid w:val="00E1588A"/>
    <w:rsid w:val="00E15AD2"/>
    <w:rsid w:val="00E175B3"/>
    <w:rsid w:val="00E17A1C"/>
    <w:rsid w:val="00E17A32"/>
    <w:rsid w:val="00E20203"/>
    <w:rsid w:val="00E2064C"/>
    <w:rsid w:val="00E206BE"/>
    <w:rsid w:val="00E20A2D"/>
    <w:rsid w:val="00E21199"/>
    <w:rsid w:val="00E21234"/>
    <w:rsid w:val="00E22308"/>
    <w:rsid w:val="00E2331B"/>
    <w:rsid w:val="00E239D4"/>
    <w:rsid w:val="00E24686"/>
    <w:rsid w:val="00E247BA"/>
    <w:rsid w:val="00E249FB"/>
    <w:rsid w:val="00E24F3C"/>
    <w:rsid w:val="00E256AA"/>
    <w:rsid w:val="00E25CDE"/>
    <w:rsid w:val="00E26549"/>
    <w:rsid w:val="00E26FD2"/>
    <w:rsid w:val="00E2726F"/>
    <w:rsid w:val="00E273CD"/>
    <w:rsid w:val="00E2744B"/>
    <w:rsid w:val="00E27B22"/>
    <w:rsid w:val="00E304E4"/>
    <w:rsid w:val="00E30945"/>
    <w:rsid w:val="00E30BD7"/>
    <w:rsid w:val="00E30D59"/>
    <w:rsid w:val="00E31A52"/>
    <w:rsid w:val="00E31B19"/>
    <w:rsid w:val="00E31E72"/>
    <w:rsid w:val="00E3210F"/>
    <w:rsid w:val="00E325D5"/>
    <w:rsid w:val="00E33B3D"/>
    <w:rsid w:val="00E33FA1"/>
    <w:rsid w:val="00E357F2"/>
    <w:rsid w:val="00E35B30"/>
    <w:rsid w:val="00E36234"/>
    <w:rsid w:val="00E36503"/>
    <w:rsid w:val="00E368C0"/>
    <w:rsid w:val="00E36A14"/>
    <w:rsid w:val="00E36DEF"/>
    <w:rsid w:val="00E36F2A"/>
    <w:rsid w:val="00E37441"/>
    <w:rsid w:val="00E375A4"/>
    <w:rsid w:val="00E4006A"/>
    <w:rsid w:val="00E400A1"/>
    <w:rsid w:val="00E427A4"/>
    <w:rsid w:val="00E42EA7"/>
    <w:rsid w:val="00E43F96"/>
    <w:rsid w:val="00E449D4"/>
    <w:rsid w:val="00E44AC8"/>
    <w:rsid w:val="00E459E1"/>
    <w:rsid w:val="00E45EE9"/>
    <w:rsid w:val="00E4682C"/>
    <w:rsid w:val="00E46994"/>
    <w:rsid w:val="00E46EE9"/>
    <w:rsid w:val="00E4735E"/>
    <w:rsid w:val="00E50609"/>
    <w:rsid w:val="00E5159D"/>
    <w:rsid w:val="00E5280A"/>
    <w:rsid w:val="00E5286B"/>
    <w:rsid w:val="00E52C13"/>
    <w:rsid w:val="00E53440"/>
    <w:rsid w:val="00E5346B"/>
    <w:rsid w:val="00E54337"/>
    <w:rsid w:val="00E5466F"/>
    <w:rsid w:val="00E546D7"/>
    <w:rsid w:val="00E54984"/>
    <w:rsid w:val="00E559E1"/>
    <w:rsid w:val="00E55D8A"/>
    <w:rsid w:val="00E56AFF"/>
    <w:rsid w:val="00E56C3D"/>
    <w:rsid w:val="00E56E60"/>
    <w:rsid w:val="00E57626"/>
    <w:rsid w:val="00E57AB5"/>
    <w:rsid w:val="00E57AFA"/>
    <w:rsid w:val="00E60471"/>
    <w:rsid w:val="00E60830"/>
    <w:rsid w:val="00E616A4"/>
    <w:rsid w:val="00E61DEE"/>
    <w:rsid w:val="00E62AB4"/>
    <w:rsid w:val="00E630B0"/>
    <w:rsid w:val="00E63EFB"/>
    <w:rsid w:val="00E65AE1"/>
    <w:rsid w:val="00E65C03"/>
    <w:rsid w:val="00E701CB"/>
    <w:rsid w:val="00E71487"/>
    <w:rsid w:val="00E715E6"/>
    <w:rsid w:val="00E71736"/>
    <w:rsid w:val="00E72BBE"/>
    <w:rsid w:val="00E72C3E"/>
    <w:rsid w:val="00E73E38"/>
    <w:rsid w:val="00E744F4"/>
    <w:rsid w:val="00E74D33"/>
    <w:rsid w:val="00E75544"/>
    <w:rsid w:val="00E769F4"/>
    <w:rsid w:val="00E77456"/>
    <w:rsid w:val="00E77A50"/>
    <w:rsid w:val="00E8006B"/>
    <w:rsid w:val="00E802F0"/>
    <w:rsid w:val="00E80582"/>
    <w:rsid w:val="00E80770"/>
    <w:rsid w:val="00E81B30"/>
    <w:rsid w:val="00E81EF4"/>
    <w:rsid w:val="00E8427C"/>
    <w:rsid w:val="00E84CB6"/>
    <w:rsid w:val="00E8571A"/>
    <w:rsid w:val="00E859F5"/>
    <w:rsid w:val="00E85C72"/>
    <w:rsid w:val="00E85F37"/>
    <w:rsid w:val="00E85F3E"/>
    <w:rsid w:val="00E86F48"/>
    <w:rsid w:val="00E879C0"/>
    <w:rsid w:val="00E90D95"/>
    <w:rsid w:val="00E91950"/>
    <w:rsid w:val="00E91D47"/>
    <w:rsid w:val="00E91FF3"/>
    <w:rsid w:val="00E92C4B"/>
    <w:rsid w:val="00E9336F"/>
    <w:rsid w:val="00E93672"/>
    <w:rsid w:val="00E94CD3"/>
    <w:rsid w:val="00E95A65"/>
    <w:rsid w:val="00E9667C"/>
    <w:rsid w:val="00E970AE"/>
    <w:rsid w:val="00E979D7"/>
    <w:rsid w:val="00EA183D"/>
    <w:rsid w:val="00EA1AB9"/>
    <w:rsid w:val="00EA1CDC"/>
    <w:rsid w:val="00EA384C"/>
    <w:rsid w:val="00EA4CD9"/>
    <w:rsid w:val="00EA4DE0"/>
    <w:rsid w:val="00EA65D8"/>
    <w:rsid w:val="00EA6E34"/>
    <w:rsid w:val="00EA7DA0"/>
    <w:rsid w:val="00EB0A87"/>
    <w:rsid w:val="00EB12C1"/>
    <w:rsid w:val="00EB1A6D"/>
    <w:rsid w:val="00EB389C"/>
    <w:rsid w:val="00EB428F"/>
    <w:rsid w:val="00EB5452"/>
    <w:rsid w:val="00EB5897"/>
    <w:rsid w:val="00EB6A42"/>
    <w:rsid w:val="00EB70EE"/>
    <w:rsid w:val="00EC0D4D"/>
    <w:rsid w:val="00EC195F"/>
    <w:rsid w:val="00EC2108"/>
    <w:rsid w:val="00EC30A8"/>
    <w:rsid w:val="00EC30C9"/>
    <w:rsid w:val="00EC484E"/>
    <w:rsid w:val="00EC5A7B"/>
    <w:rsid w:val="00EC5AA3"/>
    <w:rsid w:val="00ED035B"/>
    <w:rsid w:val="00ED0C14"/>
    <w:rsid w:val="00ED15AC"/>
    <w:rsid w:val="00ED161A"/>
    <w:rsid w:val="00ED196D"/>
    <w:rsid w:val="00ED1B98"/>
    <w:rsid w:val="00ED1DE2"/>
    <w:rsid w:val="00ED20FD"/>
    <w:rsid w:val="00ED276A"/>
    <w:rsid w:val="00ED3210"/>
    <w:rsid w:val="00ED377F"/>
    <w:rsid w:val="00ED3D02"/>
    <w:rsid w:val="00ED40D7"/>
    <w:rsid w:val="00ED4CE6"/>
    <w:rsid w:val="00ED51CB"/>
    <w:rsid w:val="00ED6436"/>
    <w:rsid w:val="00ED6FDA"/>
    <w:rsid w:val="00ED755A"/>
    <w:rsid w:val="00ED7F69"/>
    <w:rsid w:val="00EE01E3"/>
    <w:rsid w:val="00EE238B"/>
    <w:rsid w:val="00EE288D"/>
    <w:rsid w:val="00EE2B6A"/>
    <w:rsid w:val="00EE2C71"/>
    <w:rsid w:val="00EE3292"/>
    <w:rsid w:val="00EE3680"/>
    <w:rsid w:val="00EE6BA0"/>
    <w:rsid w:val="00EE79A1"/>
    <w:rsid w:val="00EF19DB"/>
    <w:rsid w:val="00EF2712"/>
    <w:rsid w:val="00EF3332"/>
    <w:rsid w:val="00EF3553"/>
    <w:rsid w:val="00EF3B49"/>
    <w:rsid w:val="00EF3FAF"/>
    <w:rsid w:val="00EF465F"/>
    <w:rsid w:val="00EF49EC"/>
    <w:rsid w:val="00EF5B2B"/>
    <w:rsid w:val="00EF5C27"/>
    <w:rsid w:val="00EF5FDA"/>
    <w:rsid w:val="00EF645A"/>
    <w:rsid w:val="00EF76C7"/>
    <w:rsid w:val="00EF7E33"/>
    <w:rsid w:val="00F00216"/>
    <w:rsid w:val="00F009E7"/>
    <w:rsid w:val="00F00E2E"/>
    <w:rsid w:val="00F013EA"/>
    <w:rsid w:val="00F01DEA"/>
    <w:rsid w:val="00F02E5D"/>
    <w:rsid w:val="00F049EC"/>
    <w:rsid w:val="00F04FE1"/>
    <w:rsid w:val="00F060A2"/>
    <w:rsid w:val="00F067AC"/>
    <w:rsid w:val="00F07236"/>
    <w:rsid w:val="00F07EAA"/>
    <w:rsid w:val="00F1171E"/>
    <w:rsid w:val="00F12240"/>
    <w:rsid w:val="00F12AF7"/>
    <w:rsid w:val="00F14B60"/>
    <w:rsid w:val="00F15D92"/>
    <w:rsid w:val="00F16B0A"/>
    <w:rsid w:val="00F16E50"/>
    <w:rsid w:val="00F16E65"/>
    <w:rsid w:val="00F179AA"/>
    <w:rsid w:val="00F203FA"/>
    <w:rsid w:val="00F20B03"/>
    <w:rsid w:val="00F210A6"/>
    <w:rsid w:val="00F21539"/>
    <w:rsid w:val="00F21692"/>
    <w:rsid w:val="00F24144"/>
    <w:rsid w:val="00F24946"/>
    <w:rsid w:val="00F25072"/>
    <w:rsid w:val="00F25462"/>
    <w:rsid w:val="00F25776"/>
    <w:rsid w:val="00F26B9C"/>
    <w:rsid w:val="00F27B26"/>
    <w:rsid w:val="00F27C39"/>
    <w:rsid w:val="00F27F34"/>
    <w:rsid w:val="00F30FB8"/>
    <w:rsid w:val="00F31BAC"/>
    <w:rsid w:val="00F33441"/>
    <w:rsid w:val="00F34D90"/>
    <w:rsid w:val="00F359B6"/>
    <w:rsid w:val="00F359C0"/>
    <w:rsid w:val="00F371C0"/>
    <w:rsid w:val="00F37B76"/>
    <w:rsid w:val="00F401A2"/>
    <w:rsid w:val="00F404DA"/>
    <w:rsid w:val="00F406CC"/>
    <w:rsid w:val="00F41C83"/>
    <w:rsid w:val="00F421F4"/>
    <w:rsid w:val="00F4302D"/>
    <w:rsid w:val="00F436C9"/>
    <w:rsid w:val="00F44A8D"/>
    <w:rsid w:val="00F45EAF"/>
    <w:rsid w:val="00F46908"/>
    <w:rsid w:val="00F470D7"/>
    <w:rsid w:val="00F508A9"/>
    <w:rsid w:val="00F51BBF"/>
    <w:rsid w:val="00F5381F"/>
    <w:rsid w:val="00F53993"/>
    <w:rsid w:val="00F53B97"/>
    <w:rsid w:val="00F542B7"/>
    <w:rsid w:val="00F5455F"/>
    <w:rsid w:val="00F5540D"/>
    <w:rsid w:val="00F56F44"/>
    <w:rsid w:val="00F60AFD"/>
    <w:rsid w:val="00F61978"/>
    <w:rsid w:val="00F62057"/>
    <w:rsid w:val="00F625DB"/>
    <w:rsid w:val="00F64B48"/>
    <w:rsid w:val="00F65083"/>
    <w:rsid w:val="00F651C6"/>
    <w:rsid w:val="00F67315"/>
    <w:rsid w:val="00F67F7F"/>
    <w:rsid w:val="00F70CF3"/>
    <w:rsid w:val="00F71187"/>
    <w:rsid w:val="00F7144C"/>
    <w:rsid w:val="00F7296E"/>
    <w:rsid w:val="00F73737"/>
    <w:rsid w:val="00F73D4F"/>
    <w:rsid w:val="00F75233"/>
    <w:rsid w:val="00F77015"/>
    <w:rsid w:val="00F803FA"/>
    <w:rsid w:val="00F81688"/>
    <w:rsid w:val="00F816A4"/>
    <w:rsid w:val="00F82388"/>
    <w:rsid w:val="00F82D90"/>
    <w:rsid w:val="00F82ED6"/>
    <w:rsid w:val="00F83027"/>
    <w:rsid w:val="00F832CE"/>
    <w:rsid w:val="00F85C14"/>
    <w:rsid w:val="00F861F5"/>
    <w:rsid w:val="00F86A5F"/>
    <w:rsid w:val="00F877F9"/>
    <w:rsid w:val="00F9062B"/>
    <w:rsid w:val="00F913B0"/>
    <w:rsid w:val="00F9171F"/>
    <w:rsid w:val="00F93127"/>
    <w:rsid w:val="00F93B79"/>
    <w:rsid w:val="00F954D7"/>
    <w:rsid w:val="00F959F4"/>
    <w:rsid w:val="00F966A3"/>
    <w:rsid w:val="00F96EE2"/>
    <w:rsid w:val="00F9797D"/>
    <w:rsid w:val="00F97AB2"/>
    <w:rsid w:val="00FA0A75"/>
    <w:rsid w:val="00FA0F78"/>
    <w:rsid w:val="00FA12AC"/>
    <w:rsid w:val="00FA170E"/>
    <w:rsid w:val="00FA1C89"/>
    <w:rsid w:val="00FA1EC8"/>
    <w:rsid w:val="00FA2CF6"/>
    <w:rsid w:val="00FA3BBC"/>
    <w:rsid w:val="00FA4639"/>
    <w:rsid w:val="00FA567E"/>
    <w:rsid w:val="00FA66CE"/>
    <w:rsid w:val="00FA6ACA"/>
    <w:rsid w:val="00FA6CEB"/>
    <w:rsid w:val="00FA6D82"/>
    <w:rsid w:val="00FA7068"/>
    <w:rsid w:val="00FA745B"/>
    <w:rsid w:val="00FB007D"/>
    <w:rsid w:val="00FB01D8"/>
    <w:rsid w:val="00FB050A"/>
    <w:rsid w:val="00FB1C14"/>
    <w:rsid w:val="00FB1ED3"/>
    <w:rsid w:val="00FB3195"/>
    <w:rsid w:val="00FB3E46"/>
    <w:rsid w:val="00FB40A2"/>
    <w:rsid w:val="00FB4E94"/>
    <w:rsid w:val="00FB5BAF"/>
    <w:rsid w:val="00FB6C64"/>
    <w:rsid w:val="00FB6D70"/>
    <w:rsid w:val="00FC0545"/>
    <w:rsid w:val="00FC082E"/>
    <w:rsid w:val="00FC0F4D"/>
    <w:rsid w:val="00FC11B2"/>
    <w:rsid w:val="00FC20EC"/>
    <w:rsid w:val="00FC2166"/>
    <w:rsid w:val="00FC2386"/>
    <w:rsid w:val="00FC2F72"/>
    <w:rsid w:val="00FC3EC6"/>
    <w:rsid w:val="00FC414F"/>
    <w:rsid w:val="00FC4541"/>
    <w:rsid w:val="00FC4974"/>
    <w:rsid w:val="00FC4B53"/>
    <w:rsid w:val="00FC5E2B"/>
    <w:rsid w:val="00FC6422"/>
    <w:rsid w:val="00FD1001"/>
    <w:rsid w:val="00FD119D"/>
    <w:rsid w:val="00FD2778"/>
    <w:rsid w:val="00FD2F54"/>
    <w:rsid w:val="00FD315C"/>
    <w:rsid w:val="00FD3CAA"/>
    <w:rsid w:val="00FD44F0"/>
    <w:rsid w:val="00FD4850"/>
    <w:rsid w:val="00FD5135"/>
    <w:rsid w:val="00FD56E0"/>
    <w:rsid w:val="00FD6121"/>
    <w:rsid w:val="00FD69BF"/>
    <w:rsid w:val="00FD6C0A"/>
    <w:rsid w:val="00FD6CF4"/>
    <w:rsid w:val="00FD6F42"/>
    <w:rsid w:val="00FD710A"/>
    <w:rsid w:val="00FE0944"/>
    <w:rsid w:val="00FE0D4C"/>
    <w:rsid w:val="00FE2DA5"/>
    <w:rsid w:val="00FE3478"/>
    <w:rsid w:val="00FE3814"/>
    <w:rsid w:val="00FE3C7B"/>
    <w:rsid w:val="00FE3CD9"/>
    <w:rsid w:val="00FE53FE"/>
    <w:rsid w:val="00FE5DC9"/>
    <w:rsid w:val="00FE68AE"/>
    <w:rsid w:val="00FE7621"/>
    <w:rsid w:val="00FF0215"/>
    <w:rsid w:val="00FF0A46"/>
    <w:rsid w:val="00FF1A7A"/>
    <w:rsid w:val="00FF2C12"/>
    <w:rsid w:val="00FF2D81"/>
    <w:rsid w:val="00FF396E"/>
    <w:rsid w:val="00FF3FD2"/>
    <w:rsid w:val="00FF4779"/>
    <w:rsid w:val="00FF4820"/>
    <w:rsid w:val="00FF4F2A"/>
    <w:rsid w:val="00FF5753"/>
    <w:rsid w:val="00FF7289"/>
    <w:rsid w:val="00FF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E04E885"/>
  <w15:docId w15:val="{18BEFE60-6946-6E4A-B89F-CA50DC83C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nb-NO" w:eastAsia="nb-NO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59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5B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GB" w:eastAsia="nb-NO"/>
    </w:rPr>
  </w:style>
  <w:style w:type="paragraph" w:styleId="Heading2">
    <w:name w:val="heading 2"/>
    <w:next w:val="Body"/>
    <w:pPr>
      <w:keepNext/>
      <w:keepLines/>
      <w:spacing w:before="40" w:line="360" w:lineRule="auto"/>
      <w:outlineLvl w:val="1"/>
    </w:pPr>
    <w:rPr>
      <w:rFonts w:ascii="Calibri Light" w:hAnsi="Calibri Light" w:cs="Arial Unicode MS"/>
      <w:color w:val="2F5496"/>
      <w:sz w:val="26"/>
      <w:szCs w:val="26"/>
      <w:u w:color="2F5496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0A3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next w:val="Body"/>
    <w:rPr>
      <w:rFonts w:ascii="Calibri" w:hAnsi="Calibri" w:cs="Arial Unicode MS"/>
      <w:b/>
      <w:bCs/>
      <w:color w:val="000000"/>
      <w:spacing w:val="-10"/>
      <w:kern w:val="28"/>
      <w:sz w:val="40"/>
      <w:szCs w:val="4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pPr>
      <w:spacing w:after="120" w:line="360" w:lineRule="auto"/>
    </w:pPr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pPr>
      <w:keepNext/>
      <w:keepLines/>
      <w:spacing w:before="240" w:line="360" w:lineRule="auto"/>
      <w:outlineLvl w:val="0"/>
    </w:pPr>
    <w:rPr>
      <w:rFonts w:ascii="Calibri Light" w:hAnsi="Calibri Light" w:cs="Arial Unicode MS"/>
      <w:color w:val="2F5496"/>
      <w:sz w:val="32"/>
      <w:szCs w:val="32"/>
      <w:u w:color="2F5496"/>
      <w:lang w:val="fr-FR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9B0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D7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D7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D7D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D7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ahoma" w:eastAsia="Arial Unicode MS" w:hAnsi="Tahoma" w:cs="Tahoma"/>
      <w:sz w:val="16"/>
      <w:szCs w:val="16"/>
      <w:bdr w:val="nil"/>
      <w:lang w:eastAsia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D7D"/>
    <w:rPr>
      <w:rFonts w:ascii="Tahoma" w:hAnsi="Tahoma" w:cs="Tahoma"/>
      <w:sz w:val="16"/>
      <w:szCs w:val="16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A05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E316D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eastAsia="Arial Unicode MS"/>
      <w:szCs w:val="20"/>
      <w:bdr w:val="nil"/>
      <w:lang w:val="en-GB" w:eastAsia="nb-NO"/>
    </w:rPr>
  </w:style>
  <w:style w:type="character" w:customStyle="1" w:styleId="BodyChar">
    <w:name w:val="Body Char"/>
    <w:basedOn w:val="DefaultParagraphFont"/>
    <w:link w:val="Body"/>
    <w:rsid w:val="004E316D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4E316D"/>
    <w:rPr>
      <w:rFonts w:cs="Arial Unicode MS"/>
      <w:color w:val="000000"/>
      <w:sz w:val="24"/>
      <w:szCs w:val="24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4E316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Cs w:val="20"/>
      <w:bdr w:val="nil"/>
      <w:lang w:val="en-GB" w:eastAsia="nb-NO"/>
    </w:rPr>
  </w:style>
  <w:style w:type="character" w:customStyle="1" w:styleId="EndNoteBibliographyChar">
    <w:name w:val="EndNote Bibliography Char"/>
    <w:basedOn w:val="BodyChar"/>
    <w:link w:val="EndNoteBibliography"/>
    <w:rsid w:val="004E316D"/>
    <w:rPr>
      <w:rFonts w:cs="Arial Unicode MS"/>
      <w:color w:val="000000"/>
      <w:sz w:val="24"/>
      <w:szCs w:val="24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AE24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BodyB">
    <w:name w:val="Body B"/>
    <w:rsid w:val="00E00AD6"/>
    <w:rPr>
      <w:rFonts w:cs="Arial Unicode MS"/>
      <w:color w:val="000000"/>
      <w:sz w:val="24"/>
      <w:szCs w:val="24"/>
      <w:u w:color="000000"/>
      <w:lang w:val="en-US" w:eastAsia="en-GB"/>
    </w:rPr>
  </w:style>
  <w:style w:type="paragraph" w:styleId="NoSpacing">
    <w:name w:val="No Spacing"/>
    <w:aliases w:val="Body No Spacing"/>
    <w:uiPriority w:val="1"/>
    <w:qFormat/>
    <w:rsid w:val="00E00AD6"/>
    <w:rPr>
      <w:sz w:val="24"/>
      <w:szCs w:val="24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E00AD6"/>
    <w:rPr>
      <w:b/>
      <w:iCs/>
      <w:color w:val="404040" w:themeColor="text1" w:themeTint="BF"/>
      <w:sz w:val="22"/>
      <w:szCs w:val="22"/>
    </w:rPr>
  </w:style>
  <w:style w:type="paragraph" w:styleId="NormalWeb">
    <w:name w:val="Normal (Web)"/>
    <w:basedOn w:val="Normal"/>
    <w:uiPriority w:val="99"/>
    <w:unhideWhenUsed/>
    <w:rsid w:val="007401EE"/>
    <w:pPr>
      <w:spacing w:before="100" w:beforeAutospacing="1" w:after="100" w:afterAutospacing="1"/>
    </w:pPr>
    <w:rPr>
      <w:sz w:val="20"/>
      <w:szCs w:val="20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F5540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eastAsia="Arial Unicode MS"/>
      <w:sz w:val="20"/>
      <w:szCs w:val="20"/>
      <w:bdr w:val="nil"/>
      <w:lang w:val="en-GB" w:eastAsia="nb-NO"/>
    </w:rPr>
  </w:style>
  <w:style w:type="character" w:customStyle="1" w:styleId="HeaderChar">
    <w:name w:val="Header Char"/>
    <w:basedOn w:val="DefaultParagraphFont"/>
    <w:link w:val="Header"/>
    <w:uiPriority w:val="99"/>
    <w:rsid w:val="00F5540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5540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eastAsia="Arial Unicode MS"/>
      <w:sz w:val="20"/>
      <w:szCs w:val="20"/>
      <w:bdr w:val="nil"/>
      <w:lang w:val="en-GB" w:eastAsia="nb-NO"/>
    </w:rPr>
  </w:style>
  <w:style w:type="character" w:customStyle="1" w:styleId="FooterChar">
    <w:name w:val="Footer Char"/>
    <w:basedOn w:val="DefaultParagraphFont"/>
    <w:link w:val="Footer"/>
    <w:uiPriority w:val="99"/>
    <w:rsid w:val="00F5540D"/>
    <w:rPr>
      <w:sz w:val="24"/>
      <w:szCs w:val="24"/>
      <w:lang w:val="en-US" w:eastAsia="en-US"/>
    </w:rPr>
  </w:style>
  <w:style w:type="character" w:customStyle="1" w:styleId="None">
    <w:name w:val="None"/>
    <w:rsid w:val="00805D38"/>
  </w:style>
  <w:style w:type="character" w:styleId="PageNumber">
    <w:name w:val="page number"/>
    <w:basedOn w:val="DefaultParagraphFont"/>
    <w:uiPriority w:val="99"/>
    <w:semiHidden/>
    <w:unhideWhenUsed/>
    <w:rsid w:val="00991F53"/>
  </w:style>
  <w:style w:type="paragraph" w:styleId="Subtitle">
    <w:name w:val="Subtitle"/>
    <w:basedOn w:val="Normal"/>
    <w:next w:val="Normal"/>
    <w:link w:val="SubtitleChar"/>
    <w:uiPriority w:val="11"/>
    <w:qFormat/>
    <w:rsid w:val="000834B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834B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F0A34"/>
    <w:rPr>
      <w:rFonts w:asciiTheme="majorHAnsi" w:eastAsiaTheme="majorEastAsia" w:hAnsiTheme="majorHAnsi" w:cstheme="majorBidi"/>
      <w:color w:val="1F3763" w:themeColor="accent1" w:themeShade="7F"/>
      <w:sz w:val="24"/>
      <w:szCs w:val="24"/>
      <w:bdr w:val="none" w:sz="0" w:space="0" w:color="auto"/>
      <w:lang w:eastAsia="en-US"/>
    </w:rPr>
  </w:style>
  <w:style w:type="character" w:customStyle="1" w:styleId="apple-converted-space">
    <w:name w:val="apple-converted-space"/>
    <w:basedOn w:val="DefaultParagraphFont"/>
    <w:rsid w:val="00992911"/>
  </w:style>
  <w:style w:type="paragraph" w:styleId="DocumentMap">
    <w:name w:val="Document Map"/>
    <w:basedOn w:val="Normal"/>
    <w:link w:val="DocumentMapChar"/>
    <w:uiPriority w:val="99"/>
    <w:semiHidden/>
    <w:unhideWhenUsed/>
    <w:rsid w:val="005C04E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C04EF"/>
    <w:rPr>
      <w:rFonts w:eastAsia="Times New Roman"/>
      <w:sz w:val="24"/>
      <w:szCs w:val="24"/>
      <w:bdr w:val="none" w:sz="0" w:space="0" w:color="auto"/>
      <w:lang w:eastAsia="en-US"/>
    </w:rPr>
  </w:style>
  <w:style w:type="character" w:styleId="Strong">
    <w:name w:val="Strong"/>
    <w:basedOn w:val="DefaultParagraphFont"/>
    <w:uiPriority w:val="22"/>
    <w:qFormat/>
    <w:rsid w:val="008E393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523B5"/>
    <w:rPr>
      <w:color w:val="FF00FF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23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0515F"/>
    <w:pPr>
      <w:spacing w:after="120" w:line="276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6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23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6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0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4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32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6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69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0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322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8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7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7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95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7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8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1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0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2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5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1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9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8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6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56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43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7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2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75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8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7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8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7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26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7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63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1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8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9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14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9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04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1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5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2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06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1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96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4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83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8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7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2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34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50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32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16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3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5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5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4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2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5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53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55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53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1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2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3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87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1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0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7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32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21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5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Calibri"/>
        <a:ea typeface="Calibri"/>
        <a:cs typeface="Calibri"/>
      </a:majorFont>
      <a:minorFont>
        <a:latin typeface="Calibri"/>
        <a:ea typeface="Calibri"/>
        <a:cs typeface="Calibri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86A2A0B1E349409ABF2AABB78E69D4" ma:contentTypeVersion="12" ma:contentTypeDescription="Create a new document." ma:contentTypeScope="" ma:versionID="617f5fd0badad8049b8284d3f5987557">
  <xsd:schema xmlns:xsd="http://www.w3.org/2001/XMLSchema" xmlns:xs="http://www.w3.org/2001/XMLSchema" xmlns:p="http://schemas.microsoft.com/office/2006/metadata/properties" xmlns:ns2="1b02f5a0-67cc-4807-8361-6a8793ebcc87" xmlns:ns3="c63b3e8e-716c-4b92-afda-fea2ca7ef5d1" targetNamespace="http://schemas.microsoft.com/office/2006/metadata/properties" ma:root="true" ma:fieldsID="8dcbfed292cfa74fc519d9b7b72e9d5a" ns2:_="" ns3:_="">
    <xsd:import namespace="1b02f5a0-67cc-4807-8361-6a8793ebcc87"/>
    <xsd:import namespace="c63b3e8e-716c-4b92-afda-fea2ca7ef5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02f5a0-67cc-4807-8361-6a8793ebcc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b3e8e-716c-4b92-afda-fea2ca7ef5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E0F76F4-A7CA-424A-8ED2-210B9DE3D1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50A27B-A384-4D1C-AC71-196B32A1F8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02f5a0-67cc-4807-8361-6a8793ebcc87"/>
    <ds:schemaRef ds:uri="c63b3e8e-716c-4b92-afda-fea2ca7ef5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27BA2E-FB86-4FA4-89D5-7867375FAF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F839C94-AECA-A448-B13D-F9B689DD0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Stokke</dc:creator>
  <cp:lastModifiedBy>Ayca Løndalen</cp:lastModifiedBy>
  <cp:revision>140</cp:revision>
  <dcterms:created xsi:type="dcterms:W3CDTF">2021-07-18T11:53:00Z</dcterms:created>
  <dcterms:modified xsi:type="dcterms:W3CDTF">2021-11-08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6A2A0B1E349409ABF2AABB78E69D4</vt:lpwstr>
  </property>
</Properties>
</file>